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AC7CA" w14:textId="62833886" w:rsidR="00163972" w:rsidRDefault="00C06CA4" w:rsidP="008B4684">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w:t>
      </w:r>
      <w:r w:rsidR="00147A1D" w:rsidRPr="00147A1D">
        <w:rPr>
          <w:rFonts w:ascii="Times New Roman" w:hAnsi="Times New Roman" w:cs="Times New Roman"/>
          <w:b/>
          <w:sz w:val="24"/>
          <w:szCs w:val="24"/>
        </w:rPr>
        <w:t>aterials</w:t>
      </w:r>
      <w:r w:rsidR="00CD04AC">
        <w:rPr>
          <w:rFonts w:ascii="Times New Roman" w:hAnsi="Times New Roman" w:cs="Times New Roman"/>
          <w:b/>
          <w:sz w:val="24"/>
          <w:szCs w:val="24"/>
        </w:rPr>
        <w:t xml:space="preserve"> 2: Peer </w:t>
      </w:r>
      <w:r w:rsidR="00146F02">
        <w:rPr>
          <w:rFonts w:ascii="Times New Roman" w:hAnsi="Times New Roman" w:cs="Times New Roman"/>
          <w:b/>
          <w:sz w:val="24"/>
          <w:szCs w:val="24"/>
        </w:rPr>
        <w:t>Influence M</w:t>
      </w:r>
      <w:r w:rsidR="00CD04AC">
        <w:rPr>
          <w:rFonts w:ascii="Times New Roman" w:hAnsi="Times New Roman" w:cs="Times New Roman"/>
          <w:b/>
          <w:sz w:val="24"/>
          <w:szCs w:val="24"/>
        </w:rPr>
        <w:t>anipulation</w:t>
      </w:r>
    </w:p>
    <w:p w14:paraId="34BF851F" w14:textId="5B772AFA" w:rsidR="00CB2E41" w:rsidRPr="00CB2E41" w:rsidRDefault="00CD04AC" w:rsidP="008B4684">
      <w:pPr>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T</w:t>
      </w:r>
      <w:r w:rsidR="00CB2E41">
        <w:rPr>
          <w:rFonts w:ascii="Times New Roman" w:hAnsi="Times New Roman" w:cs="Times New Roman"/>
          <w:sz w:val="24"/>
          <w:szCs w:val="24"/>
        </w:rPr>
        <w:t xml:space="preserve">wo </w:t>
      </w:r>
      <w:r w:rsidR="00282B35">
        <w:rPr>
          <w:rFonts w:ascii="Times New Roman" w:hAnsi="Times New Roman" w:cs="Times New Roman"/>
          <w:sz w:val="24"/>
          <w:szCs w:val="24"/>
        </w:rPr>
        <w:t>researchers</w:t>
      </w:r>
      <w:r>
        <w:rPr>
          <w:rFonts w:ascii="Times New Roman" w:hAnsi="Times New Roman" w:cs="Times New Roman"/>
          <w:sz w:val="24"/>
          <w:szCs w:val="24"/>
        </w:rPr>
        <w:t>/assistants were</w:t>
      </w:r>
      <w:r w:rsidR="00282B35">
        <w:rPr>
          <w:rFonts w:ascii="Times New Roman" w:hAnsi="Times New Roman" w:cs="Times New Roman"/>
          <w:sz w:val="24"/>
          <w:szCs w:val="24"/>
        </w:rPr>
        <w:t xml:space="preserve"> involved</w:t>
      </w:r>
      <w:r w:rsidR="00CB2E41">
        <w:rPr>
          <w:rFonts w:ascii="Times New Roman" w:hAnsi="Times New Roman" w:cs="Times New Roman"/>
          <w:sz w:val="24"/>
          <w:szCs w:val="24"/>
        </w:rPr>
        <w:t xml:space="preserve"> </w:t>
      </w:r>
      <w:r w:rsidR="00BA4BEF">
        <w:rPr>
          <w:rFonts w:ascii="Times New Roman" w:hAnsi="Times New Roman" w:cs="Times New Roman"/>
          <w:sz w:val="24"/>
          <w:szCs w:val="24"/>
        </w:rPr>
        <w:t xml:space="preserve">in </w:t>
      </w:r>
      <w:r w:rsidR="00CB2E41">
        <w:rPr>
          <w:rFonts w:ascii="Times New Roman" w:hAnsi="Times New Roman" w:cs="Times New Roman"/>
          <w:sz w:val="24"/>
          <w:szCs w:val="24"/>
        </w:rPr>
        <w:t xml:space="preserve">the peer influence manipulation. The </w:t>
      </w:r>
      <w:r w:rsidR="00282B35">
        <w:rPr>
          <w:rFonts w:ascii="Times New Roman" w:hAnsi="Times New Roman" w:cs="Times New Roman"/>
          <w:sz w:val="24"/>
          <w:szCs w:val="24"/>
        </w:rPr>
        <w:t>researcher</w:t>
      </w:r>
      <w:r w:rsidR="00CB2E41">
        <w:rPr>
          <w:rFonts w:ascii="Times New Roman" w:hAnsi="Times New Roman" w:cs="Times New Roman"/>
          <w:sz w:val="24"/>
          <w:szCs w:val="24"/>
        </w:rPr>
        <w:t xml:space="preserve"> in the room with the participating adolescent</w:t>
      </w:r>
      <w:r w:rsidR="00282B35">
        <w:rPr>
          <w:rFonts w:ascii="Times New Roman" w:hAnsi="Times New Roman" w:cs="Times New Roman"/>
          <w:sz w:val="24"/>
          <w:szCs w:val="24"/>
        </w:rPr>
        <w:t xml:space="preserve"> is indicated as</w:t>
      </w:r>
      <w:r w:rsidR="00BA4BEF">
        <w:rPr>
          <w:rFonts w:ascii="Times New Roman" w:hAnsi="Times New Roman" w:cs="Times New Roman"/>
          <w:sz w:val="24"/>
          <w:szCs w:val="24"/>
        </w:rPr>
        <w:t xml:space="preserve"> the</w:t>
      </w:r>
      <w:r w:rsidR="00282B35">
        <w:rPr>
          <w:rFonts w:ascii="Times New Roman" w:hAnsi="Times New Roman" w:cs="Times New Roman"/>
          <w:sz w:val="24"/>
          <w:szCs w:val="24"/>
        </w:rPr>
        <w:t xml:space="preserve"> experimenter</w:t>
      </w:r>
      <w:r w:rsidR="00CB2E41">
        <w:rPr>
          <w:rFonts w:ascii="Times New Roman" w:hAnsi="Times New Roman" w:cs="Times New Roman"/>
          <w:sz w:val="24"/>
          <w:szCs w:val="24"/>
        </w:rPr>
        <w:t xml:space="preserve">, the </w:t>
      </w:r>
      <w:r w:rsidR="00282B35">
        <w:rPr>
          <w:rFonts w:ascii="Times New Roman" w:hAnsi="Times New Roman" w:cs="Times New Roman"/>
          <w:sz w:val="24"/>
          <w:szCs w:val="24"/>
        </w:rPr>
        <w:t>researcher</w:t>
      </w:r>
      <w:r w:rsidR="00CB2E41">
        <w:rPr>
          <w:rFonts w:ascii="Times New Roman" w:hAnsi="Times New Roman" w:cs="Times New Roman"/>
          <w:sz w:val="24"/>
          <w:szCs w:val="24"/>
        </w:rPr>
        <w:t xml:space="preserve"> that pretends to be the virtual peer</w:t>
      </w:r>
      <w:r w:rsidR="00681A57">
        <w:rPr>
          <w:rFonts w:ascii="Times New Roman" w:hAnsi="Times New Roman" w:cs="Times New Roman"/>
          <w:sz w:val="24"/>
          <w:szCs w:val="24"/>
        </w:rPr>
        <w:t>, and who is in another room,</w:t>
      </w:r>
      <w:r w:rsidR="00CB2E41">
        <w:rPr>
          <w:rFonts w:ascii="Times New Roman" w:hAnsi="Times New Roman" w:cs="Times New Roman"/>
          <w:sz w:val="24"/>
          <w:szCs w:val="24"/>
        </w:rPr>
        <w:t xml:space="preserve"> is indicated as </w:t>
      </w:r>
      <w:r w:rsidR="00282B35">
        <w:rPr>
          <w:rFonts w:ascii="Times New Roman" w:hAnsi="Times New Roman" w:cs="Times New Roman"/>
          <w:sz w:val="24"/>
          <w:szCs w:val="24"/>
        </w:rPr>
        <w:t>confederate</w:t>
      </w:r>
      <w:r w:rsidR="00CB2E41">
        <w:rPr>
          <w:rFonts w:ascii="Times New Roman" w:hAnsi="Times New Roman" w:cs="Times New Roman"/>
          <w:sz w:val="24"/>
          <w:szCs w:val="24"/>
        </w:rPr>
        <w:t>.</w:t>
      </w:r>
      <w:r>
        <w:rPr>
          <w:rFonts w:ascii="Times New Roman" w:hAnsi="Times New Roman" w:cs="Times New Roman"/>
          <w:sz w:val="24"/>
          <w:szCs w:val="24"/>
        </w:rPr>
        <w:t xml:space="preserve"> </w:t>
      </w:r>
      <w:r w:rsidR="00C06CA4">
        <w:rPr>
          <w:rFonts w:ascii="Times New Roman" w:hAnsi="Times New Roman" w:cs="Times New Roman"/>
          <w:sz w:val="24"/>
          <w:szCs w:val="24"/>
        </w:rPr>
        <w:t>Note that the confederate could see and hear the participant at all time on a screen</w:t>
      </w:r>
      <w:r w:rsidR="00A9588F">
        <w:rPr>
          <w:rFonts w:ascii="Times New Roman" w:hAnsi="Times New Roman" w:cs="Times New Roman"/>
          <w:sz w:val="24"/>
          <w:szCs w:val="24"/>
        </w:rPr>
        <w:t>, but the participant never saw the confederate</w:t>
      </w:r>
      <w:r w:rsidR="00C06CA4">
        <w:rPr>
          <w:rFonts w:ascii="Times New Roman" w:hAnsi="Times New Roman" w:cs="Times New Roman"/>
          <w:sz w:val="24"/>
          <w:szCs w:val="24"/>
        </w:rPr>
        <w:t xml:space="preserve">. </w:t>
      </w:r>
      <w:r>
        <w:rPr>
          <w:rFonts w:ascii="Times New Roman" w:hAnsi="Times New Roman" w:cs="Times New Roman"/>
          <w:sz w:val="24"/>
          <w:szCs w:val="24"/>
        </w:rPr>
        <w:t>The protocol below is in chronological order.</w:t>
      </w:r>
    </w:p>
    <w:p w14:paraId="3262CFF4" w14:textId="77777777" w:rsidR="00163972" w:rsidRDefault="00163972" w:rsidP="008B4684">
      <w:pPr>
        <w:pStyle w:val="ListParagraph"/>
        <w:numPr>
          <w:ilvl w:val="0"/>
          <w:numId w:val="1"/>
        </w:numPr>
        <w:spacing w:after="0" w:line="480" w:lineRule="auto"/>
        <w:jc w:val="both"/>
        <w:rPr>
          <w:rFonts w:ascii="Times New Roman" w:hAnsi="Times New Roman" w:cs="Times New Roman"/>
          <w:sz w:val="24"/>
          <w:szCs w:val="24"/>
        </w:rPr>
      </w:pPr>
      <w:r w:rsidRPr="00A6341F">
        <w:rPr>
          <w:rFonts w:ascii="Times New Roman" w:hAnsi="Times New Roman" w:cs="Times New Roman"/>
          <w:sz w:val="24"/>
          <w:szCs w:val="24"/>
          <w:u w:val="single"/>
        </w:rPr>
        <w:t>Start of the session</w:t>
      </w:r>
      <w:r w:rsidRPr="00163972">
        <w:rPr>
          <w:rFonts w:ascii="Times New Roman" w:hAnsi="Times New Roman" w:cs="Times New Roman"/>
          <w:sz w:val="24"/>
          <w:szCs w:val="24"/>
        </w:rPr>
        <w:t xml:space="preserve">: </w:t>
      </w:r>
      <w:r w:rsidRPr="007E602D">
        <w:rPr>
          <w:rFonts w:ascii="Times New Roman" w:hAnsi="Times New Roman" w:cs="Times New Roman"/>
          <w:sz w:val="24"/>
          <w:szCs w:val="24"/>
        </w:rPr>
        <w:t>Experimenter to participant:</w:t>
      </w:r>
      <w:r w:rsidRPr="00163972">
        <w:rPr>
          <w:rFonts w:ascii="Times New Roman" w:hAnsi="Times New Roman" w:cs="Times New Roman"/>
          <w:sz w:val="24"/>
          <w:szCs w:val="24"/>
        </w:rPr>
        <w:t xml:space="preserve"> “</w:t>
      </w:r>
      <w:r w:rsidR="002F1E98">
        <w:rPr>
          <w:rFonts w:ascii="Times New Roman" w:hAnsi="Times New Roman" w:cs="Times New Roman"/>
          <w:sz w:val="24"/>
          <w:szCs w:val="24"/>
        </w:rPr>
        <w:t>Hey</w:t>
      </w:r>
      <w:r w:rsidRPr="00163972">
        <w:rPr>
          <w:rFonts w:ascii="Times New Roman" w:hAnsi="Times New Roman" w:cs="Times New Roman"/>
          <w:sz w:val="24"/>
          <w:szCs w:val="24"/>
        </w:rPr>
        <w:t>, I’m happy you’re on time, because later this session you’ll do something together with another participant in another place”, or (in case of participant being late) “We should hurry a little, because later this session you’ll do something together with another participant in another place”</w:t>
      </w:r>
      <w:r>
        <w:rPr>
          <w:rFonts w:ascii="Times New Roman" w:hAnsi="Times New Roman" w:cs="Times New Roman"/>
          <w:sz w:val="24"/>
          <w:szCs w:val="24"/>
        </w:rPr>
        <w:t>.</w:t>
      </w:r>
    </w:p>
    <w:p w14:paraId="13D08761" w14:textId="04D0671B" w:rsidR="00163972" w:rsidRDefault="00A6341F" w:rsidP="008B4684">
      <w:pPr>
        <w:pStyle w:val="ListParagraph"/>
        <w:numPr>
          <w:ilvl w:val="0"/>
          <w:numId w:val="1"/>
        </w:numPr>
        <w:spacing w:after="0" w:line="480" w:lineRule="auto"/>
        <w:jc w:val="both"/>
        <w:rPr>
          <w:rFonts w:ascii="Times New Roman" w:hAnsi="Times New Roman" w:cs="Times New Roman"/>
          <w:sz w:val="24"/>
          <w:szCs w:val="24"/>
        </w:rPr>
      </w:pPr>
      <w:r w:rsidRPr="00A6341F">
        <w:rPr>
          <w:rFonts w:ascii="Times New Roman" w:hAnsi="Times New Roman" w:cs="Times New Roman"/>
          <w:sz w:val="24"/>
          <w:szCs w:val="24"/>
          <w:u w:val="single"/>
        </w:rPr>
        <w:t xml:space="preserve">After </w:t>
      </w:r>
      <w:r w:rsidR="00A9588F">
        <w:rPr>
          <w:rFonts w:ascii="Times New Roman" w:hAnsi="Times New Roman" w:cs="Times New Roman"/>
          <w:sz w:val="24"/>
          <w:szCs w:val="24"/>
          <w:u w:val="single"/>
        </w:rPr>
        <w:t>rest</w:t>
      </w:r>
      <w:r w:rsidR="00A9588F" w:rsidRPr="00A6341F">
        <w:rPr>
          <w:rFonts w:ascii="Times New Roman" w:hAnsi="Times New Roman" w:cs="Times New Roman"/>
          <w:sz w:val="24"/>
          <w:szCs w:val="24"/>
          <w:u w:val="single"/>
        </w:rPr>
        <w:t xml:space="preserve"> </w:t>
      </w:r>
      <w:r w:rsidRPr="00A6341F">
        <w:rPr>
          <w:rFonts w:ascii="Times New Roman" w:hAnsi="Times New Roman" w:cs="Times New Roman"/>
          <w:sz w:val="24"/>
          <w:szCs w:val="24"/>
          <w:u w:val="single"/>
        </w:rPr>
        <w:t>period</w:t>
      </w:r>
      <w:r>
        <w:rPr>
          <w:rFonts w:ascii="Times New Roman" w:hAnsi="Times New Roman" w:cs="Times New Roman"/>
          <w:sz w:val="24"/>
          <w:szCs w:val="24"/>
        </w:rPr>
        <w:t xml:space="preserve">: </w:t>
      </w:r>
      <w:r w:rsidR="00163972">
        <w:rPr>
          <w:rFonts w:ascii="Times New Roman" w:hAnsi="Times New Roman" w:cs="Times New Roman"/>
          <w:sz w:val="24"/>
          <w:szCs w:val="24"/>
        </w:rPr>
        <w:t>Experimenter installs camera behind participant. Experimenter to participant: “Have a look, the camera is here behind you, so [</w:t>
      </w:r>
      <w:r w:rsidR="00163972" w:rsidRPr="00D6691A">
        <w:rPr>
          <w:rFonts w:ascii="Times New Roman" w:hAnsi="Times New Roman" w:cs="Times New Roman"/>
          <w:i/>
          <w:sz w:val="24"/>
          <w:szCs w:val="24"/>
        </w:rPr>
        <w:t>name peer</w:t>
      </w:r>
      <w:r w:rsidR="00163972">
        <w:rPr>
          <w:rFonts w:ascii="Times New Roman" w:hAnsi="Times New Roman" w:cs="Times New Roman"/>
          <w:sz w:val="24"/>
          <w:szCs w:val="24"/>
        </w:rPr>
        <w:t>] can watch your screen and can see how you do on the task”.</w:t>
      </w:r>
    </w:p>
    <w:p w14:paraId="41E64F82" w14:textId="2FC5F43E" w:rsidR="00CA2619" w:rsidRPr="008B4684" w:rsidRDefault="00163972" w:rsidP="008B4684">
      <w:pPr>
        <w:pStyle w:val="ListParagraph"/>
        <w:numPr>
          <w:ilvl w:val="0"/>
          <w:numId w:val="1"/>
        </w:numPr>
        <w:spacing w:after="0" w:line="480" w:lineRule="auto"/>
        <w:jc w:val="both"/>
        <w:rPr>
          <w:rFonts w:ascii="Times New Roman" w:hAnsi="Times New Roman" w:cs="Times New Roman"/>
          <w:sz w:val="24"/>
          <w:szCs w:val="24"/>
        </w:rPr>
      </w:pPr>
      <w:r w:rsidRPr="00A6341F">
        <w:rPr>
          <w:rFonts w:ascii="Times New Roman" w:hAnsi="Times New Roman" w:cs="Times New Roman"/>
          <w:sz w:val="24"/>
          <w:szCs w:val="24"/>
          <w:u w:val="single"/>
        </w:rPr>
        <w:t>Before explaining BART</w:t>
      </w:r>
      <w:r w:rsidR="00BA4BEF">
        <w:rPr>
          <w:rFonts w:ascii="Times New Roman" w:hAnsi="Times New Roman" w:cs="Times New Roman"/>
          <w:sz w:val="24"/>
          <w:szCs w:val="24"/>
        </w:rPr>
        <w:t>:</w:t>
      </w:r>
      <w:r>
        <w:rPr>
          <w:rFonts w:ascii="Times New Roman" w:hAnsi="Times New Roman" w:cs="Times New Roman"/>
          <w:sz w:val="24"/>
          <w:szCs w:val="24"/>
        </w:rPr>
        <w:t xml:space="preserve"> </w:t>
      </w:r>
      <w:r w:rsidR="00C06CA4">
        <w:rPr>
          <w:rFonts w:ascii="Times New Roman" w:hAnsi="Times New Roman" w:cs="Times New Roman"/>
          <w:sz w:val="24"/>
          <w:szCs w:val="24"/>
        </w:rPr>
        <w:t>E</w:t>
      </w:r>
      <w:r>
        <w:rPr>
          <w:rFonts w:ascii="Times New Roman" w:hAnsi="Times New Roman" w:cs="Times New Roman"/>
          <w:sz w:val="24"/>
          <w:szCs w:val="24"/>
        </w:rPr>
        <w:t>xperimenter to participant: “I’ll now explain why the camera is there, and what you have to do next. You’ll do a task on the computer, ‘I’ll explain the task to you in a minute (or, in case the solo session was already administered earlier, “it’s similar to the task with the balloons you did the other day”). The camera is there for another study, that we perform in [</w:t>
      </w:r>
      <w:r w:rsidRPr="00D6691A">
        <w:rPr>
          <w:rFonts w:ascii="Times New Roman" w:hAnsi="Times New Roman" w:cs="Times New Roman"/>
          <w:i/>
          <w:sz w:val="24"/>
          <w:szCs w:val="24"/>
        </w:rPr>
        <w:t>random school in random place in another part of the country</w:t>
      </w:r>
      <w:r>
        <w:rPr>
          <w:rFonts w:ascii="Times New Roman" w:hAnsi="Times New Roman" w:cs="Times New Roman"/>
          <w:sz w:val="24"/>
          <w:szCs w:val="24"/>
        </w:rPr>
        <w:t xml:space="preserve">]. Have you ever heard of that school? </w:t>
      </w:r>
      <w:r w:rsidR="00BA4BEF">
        <w:rPr>
          <w:rFonts w:ascii="Times New Roman" w:hAnsi="Times New Roman" w:cs="Times New Roman"/>
          <w:sz w:val="24"/>
          <w:szCs w:val="24"/>
        </w:rPr>
        <w:t>That school</w:t>
      </w:r>
      <w:r>
        <w:rPr>
          <w:rFonts w:ascii="Times New Roman" w:hAnsi="Times New Roman" w:cs="Times New Roman"/>
          <w:sz w:val="24"/>
          <w:szCs w:val="24"/>
        </w:rPr>
        <w:t xml:space="preserve"> approved to participate in a study, just like you did. The participant over there </w:t>
      </w:r>
      <w:r w:rsidR="00CA2619">
        <w:rPr>
          <w:rFonts w:ascii="Times New Roman" w:hAnsi="Times New Roman" w:cs="Times New Roman"/>
          <w:sz w:val="24"/>
          <w:szCs w:val="24"/>
        </w:rPr>
        <w:t xml:space="preserve">can watch you through the camera, and in a second </w:t>
      </w:r>
      <w:r w:rsidR="00CA2619" w:rsidRPr="00CB2E41">
        <w:rPr>
          <w:rFonts w:ascii="Times New Roman" w:hAnsi="Times New Roman" w:cs="Times New Roman"/>
          <w:sz w:val="24"/>
          <w:szCs w:val="24"/>
        </w:rPr>
        <w:t xml:space="preserve">he’ll introduce </w:t>
      </w:r>
      <w:r w:rsidR="00CB2E41" w:rsidRPr="00CB2E41">
        <w:rPr>
          <w:rFonts w:ascii="Times New Roman" w:hAnsi="Times New Roman" w:cs="Times New Roman"/>
          <w:sz w:val="24"/>
          <w:szCs w:val="24"/>
        </w:rPr>
        <w:t>him</w:t>
      </w:r>
      <w:r w:rsidR="00CA2619" w:rsidRPr="00CB2E41">
        <w:rPr>
          <w:rFonts w:ascii="Times New Roman" w:hAnsi="Times New Roman" w:cs="Times New Roman"/>
          <w:sz w:val="24"/>
          <w:szCs w:val="24"/>
        </w:rPr>
        <w:t>self</w:t>
      </w:r>
      <w:r w:rsidR="00CA2619">
        <w:rPr>
          <w:rFonts w:ascii="Times New Roman" w:hAnsi="Times New Roman" w:cs="Times New Roman"/>
          <w:sz w:val="24"/>
          <w:szCs w:val="24"/>
        </w:rPr>
        <w:t xml:space="preserve"> to </w:t>
      </w:r>
      <w:r w:rsidR="00CB2E41">
        <w:rPr>
          <w:rFonts w:ascii="Times New Roman" w:hAnsi="Times New Roman" w:cs="Times New Roman"/>
          <w:sz w:val="24"/>
          <w:szCs w:val="24"/>
        </w:rPr>
        <w:t>you</w:t>
      </w:r>
      <w:r w:rsidR="00CA2619">
        <w:rPr>
          <w:rFonts w:ascii="Times New Roman" w:hAnsi="Times New Roman" w:cs="Times New Roman"/>
          <w:sz w:val="24"/>
          <w:szCs w:val="24"/>
        </w:rPr>
        <w:t xml:space="preserve"> via </w:t>
      </w:r>
      <w:r w:rsidR="00CA2619">
        <w:rPr>
          <w:rFonts w:ascii="Times New Roman" w:hAnsi="Times New Roman" w:cs="Times New Roman"/>
          <w:sz w:val="24"/>
          <w:szCs w:val="24"/>
        </w:rPr>
        <w:lastRenderedPageBreak/>
        <w:t>WhatsApp. While we were preparing the heart-rate measurement, [</w:t>
      </w:r>
      <w:r w:rsidR="00CA2619" w:rsidRPr="00CA2619">
        <w:rPr>
          <w:rFonts w:ascii="Times New Roman" w:hAnsi="Times New Roman" w:cs="Times New Roman"/>
          <w:i/>
          <w:sz w:val="24"/>
          <w:szCs w:val="24"/>
        </w:rPr>
        <w:t>name peer</w:t>
      </w:r>
      <w:r w:rsidR="00CA2619">
        <w:rPr>
          <w:rFonts w:ascii="Times New Roman" w:hAnsi="Times New Roman" w:cs="Times New Roman"/>
          <w:sz w:val="24"/>
          <w:szCs w:val="24"/>
        </w:rPr>
        <w:t>]</w:t>
      </w:r>
      <w:r w:rsidR="00B6469B">
        <w:rPr>
          <w:rStyle w:val="FootnoteReference"/>
          <w:rFonts w:ascii="Times New Roman" w:hAnsi="Times New Roman" w:cs="Times New Roman"/>
          <w:sz w:val="24"/>
          <w:szCs w:val="24"/>
        </w:rPr>
        <w:footnoteReference w:id="1"/>
      </w:r>
      <w:r w:rsidR="00CA2619">
        <w:rPr>
          <w:rFonts w:ascii="Times New Roman" w:hAnsi="Times New Roman" w:cs="Times New Roman"/>
          <w:sz w:val="24"/>
          <w:szCs w:val="24"/>
        </w:rPr>
        <w:t xml:space="preserve"> already performed the same task you’ll do next. He has to predict your performance based on his own experience, what he sees through the camera and the short introduction via WhatsApp. The goal of that study is to determine whether someone can predict someone else’s performance with very little information.</w:t>
      </w:r>
      <w:r w:rsidR="007D2313">
        <w:rPr>
          <w:rFonts w:ascii="Times New Roman" w:hAnsi="Times New Roman" w:cs="Times New Roman"/>
          <w:sz w:val="24"/>
          <w:szCs w:val="24"/>
        </w:rPr>
        <w:t xml:space="preserve"> </w:t>
      </w:r>
      <w:r w:rsidR="00CA2619" w:rsidRPr="007D2313">
        <w:rPr>
          <w:rFonts w:ascii="Times New Roman" w:hAnsi="Times New Roman" w:cs="Times New Roman"/>
          <w:sz w:val="24"/>
          <w:szCs w:val="24"/>
        </w:rPr>
        <w:t xml:space="preserve">For the introduction you both receive a special phone that belongs to the study. The phone </w:t>
      </w:r>
      <w:r w:rsidR="00A9588F">
        <w:rPr>
          <w:rFonts w:ascii="Times New Roman" w:hAnsi="Times New Roman" w:cs="Times New Roman"/>
          <w:sz w:val="24"/>
          <w:szCs w:val="24"/>
        </w:rPr>
        <w:t>ha</w:t>
      </w:r>
      <w:r w:rsidR="00CA2619" w:rsidRPr="007D2313">
        <w:rPr>
          <w:rFonts w:ascii="Times New Roman" w:hAnsi="Times New Roman" w:cs="Times New Roman"/>
          <w:sz w:val="24"/>
          <w:szCs w:val="24"/>
        </w:rPr>
        <w:t xml:space="preserve">s almost </w:t>
      </w:r>
      <w:r w:rsidR="00BA4BEF">
        <w:rPr>
          <w:rFonts w:ascii="Times New Roman" w:hAnsi="Times New Roman" w:cs="Times New Roman"/>
          <w:sz w:val="24"/>
          <w:szCs w:val="24"/>
        </w:rPr>
        <w:t>no content</w:t>
      </w:r>
      <w:r w:rsidR="00A9588F">
        <w:rPr>
          <w:rFonts w:ascii="Times New Roman" w:hAnsi="Times New Roman" w:cs="Times New Roman"/>
          <w:sz w:val="24"/>
          <w:szCs w:val="24"/>
        </w:rPr>
        <w:t>;</w:t>
      </w:r>
      <w:r w:rsidR="00A9588F" w:rsidRPr="007D2313">
        <w:rPr>
          <w:rFonts w:ascii="Times New Roman" w:hAnsi="Times New Roman" w:cs="Times New Roman"/>
          <w:sz w:val="24"/>
          <w:szCs w:val="24"/>
        </w:rPr>
        <w:t xml:space="preserve"> </w:t>
      </w:r>
      <w:r w:rsidR="00CA2619" w:rsidRPr="007D2313">
        <w:rPr>
          <w:rFonts w:ascii="Times New Roman" w:hAnsi="Times New Roman" w:cs="Times New Roman"/>
          <w:sz w:val="24"/>
          <w:szCs w:val="24"/>
        </w:rPr>
        <w:t>I</w:t>
      </w:r>
      <w:r w:rsidR="00B6469B">
        <w:rPr>
          <w:rFonts w:ascii="Times New Roman" w:hAnsi="Times New Roman" w:cs="Times New Roman"/>
          <w:sz w:val="24"/>
          <w:szCs w:val="24"/>
        </w:rPr>
        <w:t>’ve</w:t>
      </w:r>
      <w:r w:rsidR="00CA2619" w:rsidRPr="007D2313">
        <w:rPr>
          <w:rFonts w:ascii="Times New Roman" w:hAnsi="Times New Roman" w:cs="Times New Roman"/>
          <w:sz w:val="24"/>
          <w:szCs w:val="24"/>
        </w:rPr>
        <w:t xml:space="preserve"> only </w:t>
      </w:r>
      <w:r w:rsidR="007D2313">
        <w:rPr>
          <w:rFonts w:ascii="Times New Roman" w:hAnsi="Times New Roman" w:cs="Times New Roman"/>
          <w:sz w:val="24"/>
          <w:szCs w:val="24"/>
        </w:rPr>
        <w:t>put</w:t>
      </w:r>
      <w:r w:rsidR="00CA2619" w:rsidRPr="007D2313">
        <w:rPr>
          <w:rFonts w:ascii="Times New Roman" w:hAnsi="Times New Roman" w:cs="Times New Roman"/>
          <w:sz w:val="24"/>
          <w:szCs w:val="24"/>
        </w:rPr>
        <w:t xml:space="preserve"> your name in</w:t>
      </w:r>
      <w:r w:rsidR="00CB2E41">
        <w:rPr>
          <w:rFonts w:ascii="Times New Roman" w:hAnsi="Times New Roman" w:cs="Times New Roman"/>
          <w:sz w:val="24"/>
          <w:szCs w:val="24"/>
        </w:rPr>
        <w:t xml:space="preserve"> there already</w:t>
      </w:r>
      <w:r w:rsidR="00A9588F">
        <w:rPr>
          <w:rFonts w:ascii="Times New Roman" w:hAnsi="Times New Roman" w:cs="Times New Roman"/>
          <w:sz w:val="24"/>
          <w:szCs w:val="24"/>
        </w:rPr>
        <w:t xml:space="preserve"> [</w:t>
      </w:r>
      <w:r w:rsidR="00A9588F" w:rsidRPr="00A9588F">
        <w:rPr>
          <w:rFonts w:ascii="Times New Roman" w:hAnsi="Times New Roman" w:cs="Times New Roman"/>
          <w:i/>
          <w:sz w:val="24"/>
          <w:szCs w:val="24"/>
        </w:rPr>
        <w:t>experimenter has added the name of the participant to the WhatsApp account before</w:t>
      </w:r>
      <w:r w:rsidR="00A9588F">
        <w:rPr>
          <w:rFonts w:ascii="Times New Roman" w:hAnsi="Times New Roman" w:cs="Times New Roman"/>
          <w:i/>
          <w:sz w:val="24"/>
          <w:szCs w:val="24"/>
        </w:rPr>
        <w:t xml:space="preserve"> the session started</w:t>
      </w:r>
      <w:r w:rsidR="00A9588F">
        <w:rPr>
          <w:rFonts w:ascii="Times New Roman" w:hAnsi="Times New Roman" w:cs="Times New Roman"/>
          <w:sz w:val="24"/>
          <w:szCs w:val="24"/>
        </w:rPr>
        <w:t>]</w:t>
      </w:r>
      <w:r w:rsidR="00CB2E41">
        <w:rPr>
          <w:rFonts w:ascii="Times New Roman" w:hAnsi="Times New Roman" w:cs="Times New Roman"/>
          <w:sz w:val="24"/>
          <w:szCs w:val="24"/>
        </w:rPr>
        <w:t>, have a look [</w:t>
      </w:r>
      <w:r w:rsidR="00B6469B">
        <w:rPr>
          <w:rFonts w:ascii="Times New Roman" w:hAnsi="Times New Roman" w:cs="Times New Roman"/>
          <w:i/>
          <w:sz w:val="24"/>
          <w:szCs w:val="24"/>
        </w:rPr>
        <w:t>experimenter</w:t>
      </w:r>
      <w:r w:rsidR="00CB2E41" w:rsidRPr="00CB2E41">
        <w:rPr>
          <w:rFonts w:ascii="Times New Roman" w:hAnsi="Times New Roman" w:cs="Times New Roman"/>
          <w:i/>
          <w:sz w:val="24"/>
          <w:szCs w:val="24"/>
        </w:rPr>
        <w:t xml:space="preserve"> shows the phone to the participant</w:t>
      </w:r>
      <w:r w:rsidR="00CB2E41">
        <w:rPr>
          <w:rFonts w:ascii="Times New Roman" w:hAnsi="Times New Roman" w:cs="Times New Roman"/>
          <w:sz w:val="24"/>
          <w:szCs w:val="24"/>
        </w:rPr>
        <w:t>].</w:t>
      </w:r>
      <w:r w:rsidR="00CA2619" w:rsidRPr="007D2313">
        <w:rPr>
          <w:rFonts w:ascii="Times New Roman" w:hAnsi="Times New Roman" w:cs="Times New Roman"/>
          <w:sz w:val="24"/>
          <w:szCs w:val="24"/>
        </w:rPr>
        <w:t xml:space="preserve"> With this phone you can </w:t>
      </w:r>
      <w:r w:rsidR="00CB2E41">
        <w:rPr>
          <w:rFonts w:ascii="Times New Roman" w:hAnsi="Times New Roman" w:cs="Times New Roman"/>
          <w:sz w:val="24"/>
          <w:szCs w:val="24"/>
        </w:rPr>
        <w:t>chat</w:t>
      </w:r>
      <w:r w:rsidR="00CA2619" w:rsidRPr="007D2313">
        <w:rPr>
          <w:rFonts w:ascii="Times New Roman" w:hAnsi="Times New Roman" w:cs="Times New Roman"/>
          <w:sz w:val="24"/>
          <w:szCs w:val="24"/>
        </w:rPr>
        <w:t xml:space="preserve"> with [</w:t>
      </w:r>
      <w:r w:rsidR="00CA2619" w:rsidRPr="007D2313">
        <w:rPr>
          <w:rFonts w:ascii="Times New Roman" w:hAnsi="Times New Roman" w:cs="Times New Roman"/>
          <w:i/>
          <w:sz w:val="24"/>
          <w:szCs w:val="24"/>
        </w:rPr>
        <w:t>name peer</w:t>
      </w:r>
      <w:r w:rsidR="00CA2619" w:rsidRPr="007D2313">
        <w:rPr>
          <w:rFonts w:ascii="Times New Roman" w:hAnsi="Times New Roman" w:cs="Times New Roman"/>
          <w:sz w:val="24"/>
          <w:szCs w:val="24"/>
        </w:rPr>
        <w:t>]. All the rules for the introduction are on this sheet [</w:t>
      </w:r>
      <w:r w:rsidR="00CA2619" w:rsidRPr="007D2313">
        <w:rPr>
          <w:rFonts w:ascii="Times New Roman" w:hAnsi="Times New Roman" w:cs="Times New Roman"/>
          <w:i/>
          <w:sz w:val="24"/>
          <w:szCs w:val="24"/>
        </w:rPr>
        <w:t>experimenter shows instruction sheet</w:t>
      </w:r>
      <w:r w:rsidR="00CA2619" w:rsidRPr="007D2313">
        <w:rPr>
          <w:rFonts w:ascii="Times New Roman" w:hAnsi="Times New Roman" w:cs="Times New Roman"/>
          <w:sz w:val="24"/>
          <w:szCs w:val="24"/>
        </w:rPr>
        <w:t>].</w:t>
      </w:r>
      <w:r w:rsidR="007D2313" w:rsidRPr="007D2313">
        <w:rPr>
          <w:rFonts w:ascii="Times New Roman" w:hAnsi="Times New Roman" w:cs="Times New Roman"/>
          <w:sz w:val="24"/>
          <w:szCs w:val="24"/>
        </w:rPr>
        <w:t xml:space="preserve"> You’ll introduce yourself to him quickly, and like shown on this sheet, you are allowed to say your name, age, class, school</w:t>
      </w:r>
      <w:r w:rsidR="00871739">
        <w:rPr>
          <w:rFonts w:ascii="Times New Roman" w:hAnsi="Times New Roman" w:cs="Times New Roman"/>
          <w:sz w:val="24"/>
          <w:szCs w:val="24"/>
        </w:rPr>
        <w:t>,</w:t>
      </w:r>
      <w:r w:rsidR="007D2313" w:rsidRPr="007D2313">
        <w:rPr>
          <w:rFonts w:ascii="Times New Roman" w:hAnsi="Times New Roman" w:cs="Times New Roman"/>
          <w:sz w:val="24"/>
          <w:szCs w:val="24"/>
        </w:rPr>
        <w:t xml:space="preserve"> and hobbies. Finally, you’ll send him a selfie. You can only say these things to him and nothing else, otherwise [</w:t>
      </w:r>
      <w:r w:rsidR="007D2313" w:rsidRPr="007D2313">
        <w:rPr>
          <w:rFonts w:ascii="Times New Roman" w:hAnsi="Times New Roman" w:cs="Times New Roman"/>
          <w:i/>
          <w:sz w:val="24"/>
          <w:szCs w:val="24"/>
        </w:rPr>
        <w:t>name peer</w:t>
      </w:r>
      <w:r w:rsidR="007D2313" w:rsidRPr="007D2313">
        <w:rPr>
          <w:rFonts w:ascii="Times New Roman" w:hAnsi="Times New Roman" w:cs="Times New Roman"/>
          <w:sz w:val="24"/>
          <w:szCs w:val="24"/>
        </w:rPr>
        <w:t>] can probably make better predictions than others. [</w:t>
      </w:r>
      <w:r w:rsidR="007D2313" w:rsidRPr="00CB2E41">
        <w:rPr>
          <w:rFonts w:ascii="Times New Roman" w:hAnsi="Times New Roman" w:cs="Times New Roman"/>
          <w:i/>
          <w:sz w:val="24"/>
          <w:szCs w:val="24"/>
        </w:rPr>
        <w:t>name peer</w:t>
      </w:r>
      <w:r w:rsidR="007D2313" w:rsidRPr="007D2313">
        <w:rPr>
          <w:rFonts w:ascii="Times New Roman" w:hAnsi="Times New Roman" w:cs="Times New Roman"/>
          <w:sz w:val="24"/>
          <w:szCs w:val="24"/>
        </w:rPr>
        <w:t xml:space="preserve">] will introduce himself in a second, and then you can introduce yourself as well. I’ll wave </w:t>
      </w:r>
      <w:r w:rsidR="00CB2E41">
        <w:rPr>
          <w:rFonts w:ascii="Times New Roman" w:hAnsi="Times New Roman" w:cs="Times New Roman"/>
          <w:sz w:val="24"/>
          <w:szCs w:val="24"/>
        </w:rPr>
        <w:t>to</w:t>
      </w:r>
      <w:r w:rsidR="007D2313" w:rsidRPr="007D2313">
        <w:rPr>
          <w:rFonts w:ascii="Times New Roman" w:hAnsi="Times New Roman" w:cs="Times New Roman"/>
          <w:sz w:val="24"/>
          <w:szCs w:val="24"/>
        </w:rPr>
        <w:t xml:space="preserve"> the camera to let them know we’re ready with the instructions. Probably they are already waiting for us. While we were preparing the heart-rate measurement, he was performing the same task you’ll do in a minute.”</w:t>
      </w:r>
    </w:p>
    <w:p w14:paraId="3B84FBB4" w14:textId="77777777" w:rsidR="00555E99" w:rsidRPr="00A6341F" w:rsidRDefault="00CA2619" w:rsidP="008B4684">
      <w:pPr>
        <w:pStyle w:val="NoSpacing"/>
        <w:numPr>
          <w:ilvl w:val="0"/>
          <w:numId w:val="1"/>
        </w:numPr>
        <w:spacing w:line="480" w:lineRule="auto"/>
        <w:jc w:val="both"/>
        <w:rPr>
          <w:rFonts w:ascii="Times New Roman" w:hAnsi="Times New Roman" w:cs="Times New Roman"/>
          <w:sz w:val="24"/>
          <w:szCs w:val="24"/>
          <w:lang w:val="en-US"/>
        </w:rPr>
      </w:pPr>
      <w:r w:rsidRPr="00A6341F">
        <w:rPr>
          <w:rFonts w:ascii="Times New Roman" w:hAnsi="Times New Roman" w:cs="Times New Roman"/>
          <w:sz w:val="24"/>
          <w:szCs w:val="24"/>
          <w:u w:val="single"/>
          <w:lang w:val="en-US"/>
        </w:rPr>
        <w:t>Instruction sheet for introduction on WhatsApp</w:t>
      </w:r>
      <w:r w:rsidRPr="00CA2619">
        <w:rPr>
          <w:rFonts w:ascii="Times New Roman" w:hAnsi="Times New Roman" w:cs="Times New Roman"/>
          <w:sz w:val="24"/>
          <w:szCs w:val="24"/>
          <w:lang w:val="en-US"/>
        </w:rPr>
        <w:t>:</w:t>
      </w:r>
    </w:p>
    <w:p w14:paraId="77B8FB2F" w14:textId="77777777"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p w14:paraId="0E892F44" w14:textId="77777777"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TRUCTIONS</w:t>
      </w:r>
    </w:p>
    <w:p w14:paraId="3FE6FA7A" w14:textId="77777777"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n another location is another participant that will try to predict your performance on the task you’ll do next, without actually meeting you.</w:t>
      </w:r>
    </w:p>
    <w:p w14:paraId="1B23EBB2" w14:textId="3AC10A6F"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e other participant will introduce himself first. Next, you can introduce yourself by giving him some information about yourself. </w:t>
      </w:r>
      <w:r w:rsidR="00B55B02">
        <w:rPr>
          <w:rFonts w:ascii="Times New Roman" w:hAnsi="Times New Roman" w:cs="Times New Roman"/>
          <w:sz w:val="24"/>
          <w:szCs w:val="24"/>
          <w:lang w:val="en-US"/>
        </w:rPr>
        <w:t xml:space="preserve">The things </w:t>
      </w:r>
      <w:r>
        <w:rPr>
          <w:rFonts w:ascii="Times New Roman" w:hAnsi="Times New Roman" w:cs="Times New Roman"/>
          <w:sz w:val="24"/>
          <w:szCs w:val="24"/>
          <w:lang w:val="en-US"/>
        </w:rPr>
        <w:t xml:space="preserve">you’re allowed to say </w:t>
      </w:r>
      <w:r w:rsidR="00B55B02">
        <w:rPr>
          <w:rFonts w:ascii="Times New Roman" w:hAnsi="Times New Roman" w:cs="Times New Roman"/>
          <w:sz w:val="24"/>
          <w:szCs w:val="24"/>
          <w:lang w:val="en-US"/>
        </w:rPr>
        <w:t>are</w:t>
      </w:r>
      <w:r w:rsidR="00A9588F">
        <w:rPr>
          <w:rFonts w:ascii="Times New Roman" w:hAnsi="Times New Roman" w:cs="Times New Roman"/>
          <w:sz w:val="24"/>
          <w:szCs w:val="24"/>
          <w:lang w:val="en-US"/>
        </w:rPr>
        <w:t xml:space="preserve"> described</w:t>
      </w:r>
      <w:r>
        <w:rPr>
          <w:rFonts w:ascii="Times New Roman" w:hAnsi="Times New Roman" w:cs="Times New Roman"/>
          <w:sz w:val="24"/>
          <w:szCs w:val="24"/>
          <w:lang w:val="en-US"/>
        </w:rPr>
        <w:t xml:space="preserve"> below. </w:t>
      </w:r>
    </w:p>
    <w:p w14:paraId="4C15C92E" w14:textId="15A94289"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on’t tell more than what’s </w:t>
      </w:r>
      <w:r w:rsidR="00A9588F">
        <w:rPr>
          <w:rFonts w:ascii="Times New Roman" w:hAnsi="Times New Roman" w:cs="Times New Roman"/>
          <w:sz w:val="24"/>
          <w:szCs w:val="24"/>
          <w:lang w:val="en-US"/>
        </w:rPr>
        <w:t xml:space="preserve">described </w:t>
      </w:r>
      <w:r>
        <w:rPr>
          <w:rFonts w:ascii="Times New Roman" w:hAnsi="Times New Roman" w:cs="Times New Roman"/>
          <w:sz w:val="24"/>
          <w:szCs w:val="24"/>
          <w:lang w:val="en-US"/>
        </w:rPr>
        <w:t>in these instructions.</w:t>
      </w:r>
    </w:p>
    <w:p w14:paraId="7AD3C86B" w14:textId="77777777" w:rsidR="00555E99" w:rsidRDefault="00555E99"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troduce yourself by providing the following information:</w:t>
      </w:r>
    </w:p>
    <w:p w14:paraId="29BCA17D" w14:textId="77777777" w:rsidR="00555E99" w:rsidRDefault="00555E99" w:rsidP="008B4684">
      <w:pPr>
        <w:pStyle w:val="NoSpacing"/>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Your name</w:t>
      </w:r>
    </w:p>
    <w:p w14:paraId="448C128D" w14:textId="77777777" w:rsidR="00555E99" w:rsidRDefault="00555E99" w:rsidP="008B4684">
      <w:pPr>
        <w:pStyle w:val="NoSpacing"/>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Your age</w:t>
      </w:r>
    </w:p>
    <w:p w14:paraId="4CB07267" w14:textId="77777777" w:rsidR="00555E99" w:rsidRDefault="00555E99" w:rsidP="00B6469B">
      <w:pPr>
        <w:pStyle w:val="NoSpacing"/>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Your school and grade</w:t>
      </w:r>
    </w:p>
    <w:p w14:paraId="2821C8B0" w14:textId="77777777" w:rsidR="00555E99" w:rsidRDefault="00555E99" w:rsidP="00B6469B">
      <w:pPr>
        <w:pStyle w:val="NoSpacing"/>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hat you like to do in your free time</w:t>
      </w:r>
    </w:p>
    <w:p w14:paraId="331CD7AA" w14:textId="77777777" w:rsidR="00555E99" w:rsidRDefault="00555E99" w:rsidP="00B6469B">
      <w:pPr>
        <w:pStyle w:val="NoSpacing"/>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nd a selfie</w:t>
      </w:r>
    </w:p>
    <w:p w14:paraId="748A526C" w14:textId="77777777" w:rsidR="00555E99" w:rsidRDefault="00555E99"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uring the break, the other participant will send you another message in which he says how he thinks you’re doing on the task. Feel free to respond shortly.</w:t>
      </w:r>
    </w:p>
    <w:p w14:paraId="7988E5E1" w14:textId="77777777" w:rsidR="007D2313" w:rsidRPr="00B6469B" w:rsidRDefault="00555E99"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p w14:paraId="13E7D144" w14:textId="2853A254" w:rsidR="002F1E98" w:rsidRPr="00681A57" w:rsidRDefault="004C6238" w:rsidP="00B6469B">
      <w:pPr>
        <w:pStyle w:val="NoSpacing"/>
        <w:numPr>
          <w:ilvl w:val="0"/>
          <w:numId w:val="1"/>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u w:val="single"/>
          <w:lang w:val="en-US"/>
        </w:rPr>
        <w:t>Introduction of peer</w:t>
      </w:r>
      <w:r w:rsidR="00A6341F">
        <w:rPr>
          <w:rFonts w:ascii="Times New Roman" w:hAnsi="Times New Roman" w:cs="Times New Roman"/>
          <w:sz w:val="24"/>
          <w:szCs w:val="24"/>
          <w:u w:val="single"/>
          <w:lang w:val="en-US"/>
        </w:rPr>
        <w:t xml:space="preserve"> p</w:t>
      </w:r>
      <w:r w:rsidR="007D2313" w:rsidRPr="00A6341F">
        <w:rPr>
          <w:rFonts w:ascii="Times New Roman" w:hAnsi="Times New Roman" w:cs="Times New Roman"/>
          <w:sz w:val="24"/>
          <w:szCs w:val="24"/>
          <w:u w:val="single"/>
          <w:lang w:val="en-US"/>
        </w:rPr>
        <w:t xml:space="preserve">rotocol for </w:t>
      </w:r>
      <w:r w:rsidR="00282B35" w:rsidRPr="00282B35">
        <w:rPr>
          <w:rFonts w:ascii="Times New Roman" w:hAnsi="Times New Roman" w:cs="Times New Roman"/>
          <w:sz w:val="24"/>
          <w:szCs w:val="24"/>
          <w:u w:val="single"/>
          <w:lang w:val="en-US"/>
        </w:rPr>
        <w:t>confederate</w:t>
      </w:r>
      <w:r w:rsidR="007D2313">
        <w:rPr>
          <w:rFonts w:ascii="Times New Roman" w:hAnsi="Times New Roman" w:cs="Times New Roman"/>
          <w:sz w:val="24"/>
          <w:szCs w:val="24"/>
          <w:lang w:val="en-US"/>
        </w:rPr>
        <w:t xml:space="preserve"> </w:t>
      </w:r>
      <w:r w:rsidR="00BC6B64">
        <w:rPr>
          <w:rFonts w:ascii="Times New Roman" w:hAnsi="Times New Roman" w:cs="Times New Roman"/>
          <w:sz w:val="24"/>
          <w:szCs w:val="24"/>
          <w:lang w:val="en-US"/>
        </w:rPr>
        <w:t>(</w:t>
      </w:r>
      <w:r w:rsidR="007D2313">
        <w:rPr>
          <w:rFonts w:ascii="Times New Roman" w:hAnsi="Times New Roman" w:cs="Times New Roman"/>
          <w:sz w:val="24"/>
          <w:szCs w:val="24"/>
          <w:lang w:val="en-US"/>
        </w:rPr>
        <w:t>acting like peer</w:t>
      </w:r>
      <w:r w:rsidR="00555E99">
        <w:rPr>
          <w:rFonts w:ascii="Times New Roman" w:hAnsi="Times New Roman" w:cs="Times New Roman"/>
          <w:sz w:val="24"/>
          <w:szCs w:val="24"/>
          <w:lang w:val="en-US"/>
        </w:rPr>
        <w:t>, in another room</w:t>
      </w:r>
      <w:r w:rsidR="00BC6B64">
        <w:rPr>
          <w:rFonts w:ascii="Times New Roman" w:hAnsi="Times New Roman" w:cs="Times New Roman"/>
          <w:sz w:val="24"/>
          <w:szCs w:val="24"/>
          <w:lang w:val="en-US"/>
        </w:rPr>
        <w:t>)</w:t>
      </w:r>
      <w:r w:rsidR="00555E99">
        <w:rPr>
          <w:rFonts w:ascii="Times New Roman" w:hAnsi="Times New Roman" w:cs="Times New Roman"/>
          <w:sz w:val="24"/>
          <w:szCs w:val="24"/>
          <w:lang w:val="en-US"/>
        </w:rPr>
        <w:t xml:space="preserve">, ‘&gt;’ indicates that </w:t>
      </w:r>
      <w:r w:rsidR="00282B35">
        <w:rPr>
          <w:rFonts w:ascii="Times New Roman" w:hAnsi="Times New Roman" w:cs="Times New Roman"/>
          <w:sz w:val="24"/>
          <w:szCs w:val="24"/>
          <w:lang w:val="en-US"/>
        </w:rPr>
        <w:t xml:space="preserve">the </w:t>
      </w:r>
      <w:r w:rsidR="00282B35" w:rsidRPr="00282B35">
        <w:rPr>
          <w:rFonts w:ascii="Times New Roman" w:hAnsi="Times New Roman" w:cs="Times New Roman"/>
          <w:sz w:val="24"/>
          <w:szCs w:val="24"/>
          <w:lang w:val="en-US"/>
        </w:rPr>
        <w:t>confederate</w:t>
      </w:r>
      <w:r w:rsidR="00555E99">
        <w:rPr>
          <w:rFonts w:ascii="Times New Roman" w:hAnsi="Times New Roman" w:cs="Times New Roman"/>
          <w:sz w:val="24"/>
          <w:szCs w:val="24"/>
          <w:lang w:val="en-US"/>
        </w:rPr>
        <w:t xml:space="preserve"> has to send a message to the participant.</w:t>
      </w:r>
    </w:p>
    <w:p w14:paraId="3F53E02A"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Hey</w:t>
      </w:r>
    </w:p>
    <w:p w14:paraId="0FCB8985" w14:textId="2B38867F"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personalized message to increase credibility</w:t>
      </w:r>
      <w:r w:rsidR="00555E99">
        <w:rPr>
          <w:rFonts w:ascii="Times New Roman" w:hAnsi="Times New Roman" w:cs="Times New Roman"/>
          <w:sz w:val="24"/>
          <w:szCs w:val="24"/>
          <w:lang w:val="en-US"/>
        </w:rPr>
        <w:t>,</w:t>
      </w:r>
      <w:r>
        <w:rPr>
          <w:rFonts w:ascii="Times New Roman" w:hAnsi="Times New Roman" w:cs="Times New Roman"/>
          <w:sz w:val="24"/>
          <w:szCs w:val="24"/>
          <w:lang w:val="en-US"/>
        </w:rPr>
        <w:t xml:space="preserve"> e.g.</w:t>
      </w:r>
      <w:r w:rsidR="00555E99">
        <w:rPr>
          <w:rFonts w:ascii="Times New Roman" w:hAnsi="Times New Roman" w:cs="Times New Roman"/>
          <w:sz w:val="24"/>
          <w:szCs w:val="24"/>
          <w:lang w:val="en-US"/>
        </w:rPr>
        <w:t>,</w:t>
      </w:r>
      <w:r>
        <w:rPr>
          <w:rFonts w:ascii="Times New Roman" w:hAnsi="Times New Roman" w:cs="Times New Roman"/>
          <w:sz w:val="24"/>
          <w:szCs w:val="24"/>
          <w:lang w:val="en-US"/>
        </w:rPr>
        <w:t xml:space="preserve"> “wow, I like your red t-shirt”</w:t>
      </w:r>
      <w:r w:rsidR="004C6238">
        <w:rPr>
          <w:rStyle w:val="FootnoteReference"/>
          <w:rFonts w:ascii="Times New Roman" w:hAnsi="Times New Roman" w:cs="Times New Roman"/>
          <w:sz w:val="24"/>
          <w:szCs w:val="24"/>
          <w:lang w:val="en-US"/>
        </w:rPr>
        <w:footnoteReference w:id="2"/>
      </w:r>
      <w:r>
        <w:rPr>
          <w:rFonts w:ascii="Times New Roman" w:hAnsi="Times New Roman" w:cs="Times New Roman"/>
          <w:sz w:val="24"/>
          <w:szCs w:val="24"/>
          <w:lang w:val="en-US"/>
        </w:rPr>
        <w:t xml:space="preserve">; by the experimenter in the room to the </w:t>
      </w:r>
      <w:r w:rsidR="00BA4BEF">
        <w:rPr>
          <w:rFonts w:ascii="Times New Roman" w:hAnsi="Times New Roman" w:cs="Times New Roman"/>
          <w:sz w:val="24"/>
          <w:szCs w:val="24"/>
          <w:lang w:val="en-US"/>
        </w:rPr>
        <w:t>confederate,</w:t>
      </w:r>
      <w:r w:rsidR="00871739">
        <w:rPr>
          <w:rFonts w:ascii="Times New Roman" w:hAnsi="Times New Roman" w:cs="Times New Roman"/>
          <w:sz w:val="24"/>
          <w:szCs w:val="24"/>
          <w:lang w:val="en-US"/>
        </w:rPr>
        <w:t xml:space="preserve"> which occurred out of the participants’ field of view</w:t>
      </w:r>
      <w:r>
        <w:rPr>
          <w:rFonts w:ascii="Times New Roman" w:hAnsi="Times New Roman" w:cs="Times New Roman"/>
          <w:sz w:val="24"/>
          <w:szCs w:val="24"/>
          <w:lang w:val="en-US"/>
        </w:rPr>
        <w:t xml:space="preserve"> </w:t>
      </w:r>
      <w:r w:rsidR="00BA4BEF">
        <w:rPr>
          <w:rFonts w:ascii="Times New Roman" w:hAnsi="Times New Roman" w:cs="Times New Roman"/>
          <w:sz w:val="24"/>
          <w:szCs w:val="24"/>
          <w:lang w:val="en-US"/>
        </w:rPr>
        <w:t>while</w:t>
      </w:r>
      <w:r w:rsidR="00871739">
        <w:rPr>
          <w:rFonts w:ascii="Times New Roman" w:hAnsi="Times New Roman" w:cs="Times New Roman"/>
          <w:sz w:val="24"/>
          <w:szCs w:val="24"/>
          <w:lang w:val="en-US"/>
        </w:rPr>
        <w:t xml:space="preserve"> he</w:t>
      </w:r>
      <w:r>
        <w:rPr>
          <w:rFonts w:ascii="Times New Roman" w:hAnsi="Times New Roman" w:cs="Times New Roman"/>
          <w:sz w:val="24"/>
          <w:szCs w:val="24"/>
          <w:lang w:val="en-US"/>
        </w:rPr>
        <w:t xml:space="preserve"> was completing questionnaires]</w:t>
      </w:r>
    </w:p>
    <w:p w14:paraId="0E677A21"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2F1E98">
        <w:rPr>
          <w:rFonts w:ascii="Times New Roman" w:hAnsi="Times New Roman" w:cs="Times New Roman"/>
          <w:i/>
          <w:sz w:val="24"/>
          <w:szCs w:val="24"/>
          <w:lang w:val="en-US"/>
        </w:rPr>
        <w:t>wait for response of participant</w:t>
      </w:r>
      <w:r>
        <w:rPr>
          <w:rFonts w:ascii="Times New Roman" w:hAnsi="Times New Roman" w:cs="Times New Roman"/>
          <w:sz w:val="24"/>
          <w:szCs w:val="24"/>
          <w:lang w:val="en-US"/>
        </w:rPr>
        <w:t>]</w:t>
      </w:r>
    </w:p>
    <w:p w14:paraId="32C4EA0E"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My name is [</w:t>
      </w:r>
      <w:r w:rsidRPr="00681A57">
        <w:rPr>
          <w:rFonts w:ascii="Times New Roman" w:hAnsi="Times New Roman" w:cs="Times New Roman"/>
          <w:i/>
          <w:sz w:val="24"/>
          <w:szCs w:val="24"/>
          <w:lang w:val="en-US"/>
        </w:rPr>
        <w:t>randomized</w:t>
      </w:r>
      <w:r>
        <w:rPr>
          <w:rFonts w:ascii="Times New Roman" w:hAnsi="Times New Roman" w:cs="Times New Roman"/>
          <w:sz w:val="24"/>
          <w:szCs w:val="24"/>
          <w:lang w:val="en-US"/>
        </w:rPr>
        <w:t>]</w:t>
      </w:r>
    </w:p>
    <w:p w14:paraId="4753D90D"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What’s your name?</w:t>
      </w:r>
    </w:p>
    <w:p w14:paraId="76BAA9E0"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2F1E98">
        <w:rPr>
          <w:rFonts w:ascii="Times New Roman" w:hAnsi="Times New Roman" w:cs="Times New Roman"/>
          <w:i/>
          <w:sz w:val="24"/>
          <w:szCs w:val="24"/>
          <w:lang w:val="en-US"/>
        </w:rPr>
        <w:t>wait for response of participant</w:t>
      </w:r>
      <w:r>
        <w:rPr>
          <w:rFonts w:ascii="Times New Roman" w:hAnsi="Times New Roman" w:cs="Times New Roman"/>
          <w:sz w:val="24"/>
          <w:szCs w:val="24"/>
          <w:lang w:val="en-US"/>
        </w:rPr>
        <w:t>]</w:t>
      </w:r>
    </w:p>
    <w:p w14:paraId="7213F4A0"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gt; I’m [</w:t>
      </w:r>
      <w:r w:rsidRPr="002F1E98">
        <w:rPr>
          <w:rFonts w:ascii="Times New Roman" w:hAnsi="Times New Roman" w:cs="Times New Roman"/>
          <w:i/>
          <w:sz w:val="24"/>
          <w:szCs w:val="24"/>
          <w:lang w:val="en-US"/>
        </w:rPr>
        <w:t>age maximally one year apart form age of participant</w:t>
      </w:r>
      <w:r>
        <w:rPr>
          <w:rFonts w:ascii="Times New Roman" w:hAnsi="Times New Roman" w:cs="Times New Roman"/>
          <w:sz w:val="24"/>
          <w:szCs w:val="24"/>
          <w:lang w:val="en-US"/>
        </w:rPr>
        <w:t>] years old and I’m in [</w:t>
      </w:r>
      <w:r w:rsidRPr="002F1E98">
        <w:rPr>
          <w:rFonts w:ascii="Times New Roman" w:hAnsi="Times New Roman" w:cs="Times New Roman"/>
          <w:i/>
          <w:sz w:val="24"/>
          <w:szCs w:val="24"/>
          <w:lang w:val="en-US"/>
        </w:rPr>
        <w:t>number of class maximally one different from participant’s class</w:t>
      </w:r>
      <w:r>
        <w:rPr>
          <w:rFonts w:ascii="Times New Roman" w:hAnsi="Times New Roman" w:cs="Times New Roman"/>
          <w:sz w:val="24"/>
          <w:szCs w:val="24"/>
          <w:lang w:val="en-US"/>
        </w:rPr>
        <w:t>] class of [</w:t>
      </w:r>
      <w:r w:rsidRPr="002F1E98">
        <w:rPr>
          <w:rFonts w:ascii="Times New Roman" w:hAnsi="Times New Roman" w:cs="Times New Roman"/>
          <w:i/>
          <w:sz w:val="24"/>
          <w:szCs w:val="24"/>
          <w:lang w:val="en-US"/>
        </w:rPr>
        <w:t>random name of school</w:t>
      </w:r>
      <w:r w:rsidR="00B6469B">
        <w:rPr>
          <w:rFonts w:ascii="Times New Roman" w:hAnsi="Times New Roman" w:cs="Times New Roman"/>
          <w:i/>
          <w:sz w:val="24"/>
          <w:szCs w:val="24"/>
          <w:lang w:val="en-US"/>
        </w:rPr>
        <w:t xml:space="preserve"> in a town far away from where the participant lives</w:t>
      </w:r>
      <w:r>
        <w:rPr>
          <w:rFonts w:ascii="Times New Roman" w:hAnsi="Times New Roman" w:cs="Times New Roman"/>
          <w:sz w:val="24"/>
          <w:szCs w:val="24"/>
          <w:lang w:val="en-US"/>
        </w:rPr>
        <w:t>].</w:t>
      </w:r>
    </w:p>
    <w:p w14:paraId="029CA0E1"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How about you?</w:t>
      </w:r>
    </w:p>
    <w:p w14:paraId="4DD489DD"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2F1E98">
        <w:rPr>
          <w:rFonts w:ascii="Times New Roman" w:hAnsi="Times New Roman" w:cs="Times New Roman"/>
          <w:i/>
          <w:sz w:val="24"/>
          <w:szCs w:val="24"/>
          <w:lang w:val="en-US"/>
        </w:rPr>
        <w:t>wait for response of participant</w:t>
      </w:r>
      <w:r>
        <w:rPr>
          <w:rFonts w:ascii="Times New Roman" w:hAnsi="Times New Roman" w:cs="Times New Roman"/>
          <w:sz w:val="24"/>
          <w:szCs w:val="24"/>
          <w:lang w:val="en-US"/>
        </w:rPr>
        <w:t>]</w:t>
      </w:r>
    </w:p>
    <w:p w14:paraId="6DB9D0FB"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In my free time I often play soccer and I like chilling and gaming</w:t>
      </w:r>
    </w:p>
    <w:p w14:paraId="0C931B08" w14:textId="77777777" w:rsidR="002F1E98" w:rsidRPr="00CB2E41" w:rsidRDefault="002F1E98" w:rsidP="00B6469B">
      <w:pPr>
        <w:pStyle w:val="NoSpacing"/>
        <w:spacing w:line="480" w:lineRule="auto"/>
        <w:jc w:val="both"/>
        <w:rPr>
          <w:rFonts w:ascii="Times New Roman" w:hAnsi="Times New Roman" w:cs="Times New Roman"/>
          <w:sz w:val="24"/>
          <w:szCs w:val="24"/>
          <w:lang w:val="en-US"/>
        </w:rPr>
      </w:pPr>
      <w:r w:rsidRPr="00CB2E41">
        <w:rPr>
          <w:rFonts w:ascii="Times New Roman" w:hAnsi="Times New Roman" w:cs="Times New Roman"/>
          <w:sz w:val="24"/>
          <w:szCs w:val="24"/>
          <w:lang w:val="en-US"/>
        </w:rPr>
        <w:t>&gt; [</w:t>
      </w:r>
      <w:r w:rsidRPr="00CB2E41">
        <w:rPr>
          <w:rFonts w:ascii="Times New Roman" w:hAnsi="Times New Roman" w:cs="Times New Roman"/>
          <w:i/>
          <w:sz w:val="24"/>
          <w:szCs w:val="24"/>
          <w:lang w:val="en-US"/>
        </w:rPr>
        <w:t>send age-matched selfie from database</w:t>
      </w:r>
      <w:r w:rsidRPr="00CB2E41">
        <w:rPr>
          <w:rFonts w:ascii="Times New Roman" w:hAnsi="Times New Roman" w:cs="Times New Roman"/>
          <w:sz w:val="24"/>
          <w:szCs w:val="24"/>
          <w:lang w:val="en-US"/>
        </w:rPr>
        <w:t>]</w:t>
      </w:r>
    </w:p>
    <w:p w14:paraId="0280C07A" w14:textId="77777777" w:rsidR="002F1E98" w:rsidRDefault="002F1E98" w:rsidP="00B6469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2F1E98">
        <w:rPr>
          <w:rFonts w:ascii="Times New Roman" w:hAnsi="Times New Roman" w:cs="Times New Roman"/>
          <w:i/>
          <w:sz w:val="24"/>
          <w:szCs w:val="24"/>
          <w:lang w:val="en-US"/>
        </w:rPr>
        <w:t>wait for response of participant</w:t>
      </w:r>
      <w:r>
        <w:rPr>
          <w:rFonts w:ascii="Times New Roman" w:hAnsi="Times New Roman" w:cs="Times New Roman"/>
          <w:sz w:val="24"/>
          <w:szCs w:val="24"/>
          <w:lang w:val="en-US"/>
        </w:rPr>
        <w:t>]</w:t>
      </w:r>
    </w:p>
    <w:p w14:paraId="2064AF23" w14:textId="77777777" w:rsidR="007D2313" w:rsidRPr="00555E99" w:rsidRDefault="00AE24C2" w:rsidP="00B6469B">
      <w:pPr>
        <w:spacing w:after="0" w:line="480" w:lineRule="auto"/>
        <w:jc w:val="both"/>
        <w:rPr>
          <w:rFonts w:ascii="Times New Roman" w:hAnsi="Times New Roman" w:cs="Times New Roman"/>
          <w:sz w:val="24"/>
          <w:szCs w:val="24"/>
        </w:rPr>
      </w:pPr>
      <w:r w:rsidRPr="00555E99">
        <w:rPr>
          <w:rFonts w:ascii="Times New Roman" w:hAnsi="Times New Roman" w:cs="Times New Roman"/>
          <w:sz w:val="24"/>
          <w:szCs w:val="24"/>
        </w:rPr>
        <w:t>&gt; can you please ask for the camera to be moved a little bit more to the right/left</w:t>
      </w:r>
      <w:r w:rsidR="00A6341F">
        <w:rPr>
          <w:rFonts w:ascii="Times New Roman" w:hAnsi="Times New Roman" w:cs="Times New Roman"/>
          <w:sz w:val="24"/>
          <w:szCs w:val="24"/>
        </w:rPr>
        <w:t>?</w:t>
      </w:r>
    </w:p>
    <w:p w14:paraId="519F88A4" w14:textId="3008BFBE" w:rsidR="00AE24C2" w:rsidRPr="00555E99" w:rsidRDefault="00AE24C2" w:rsidP="00B6469B">
      <w:pPr>
        <w:spacing w:after="0" w:line="480" w:lineRule="auto"/>
        <w:jc w:val="both"/>
        <w:rPr>
          <w:rFonts w:ascii="Times New Roman" w:hAnsi="Times New Roman" w:cs="Times New Roman"/>
          <w:sz w:val="24"/>
          <w:szCs w:val="24"/>
        </w:rPr>
      </w:pPr>
      <w:r w:rsidRPr="00555E99">
        <w:rPr>
          <w:rFonts w:ascii="Times New Roman" w:hAnsi="Times New Roman" w:cs="Times New Roman"/>
          <w:sz w:val="24"/>
          <w:szCs w:val="24"/>
        </w:rPr>
        <w:t>[</w:t>
      </w:r>
      <w:r w:rsidRPr="00555E99">
        <w:rPr>
          <w:rFonts w:ascii="Times New Roman" w:hAnsi="Times New Roman" w:cs="Times New Roman"/>
          <w:i/>
          <w:sz w:val="24"/>
          <w:szCs w:val="24"/>
        </w:rPr>
        <w:t>experimenter moves the camera as requested by</w:t>
      </w:r>
      <w:r w:rsidR="00340480">
        <w:rPr>
          <w:rFonts w:ascii="Times New Roman" w:hAnsi="Times New Roman" w:cs="Times New Roman"/>
          <w:i/>
          <w:sz w:val="24"/>
          <w:szCs w:val="24"/>
        </w:rPr>
        <w:t xml:space="preserve"> the</w:t>
      </w:r>
      <w:r w:rsidRPr="00555E99">
        <w:rPr>
          <w:rFonts w:ascii="Times New Roman" w:hAnsi="Times New Roman" w:cs="Times New Roman"/>
          <w:i/>
          <w:sz w:val="24"/>
          <w:szCs w:val="24"/>
        </w:rPr>
        <w:t xml:space="preserve"> participant and makes sure the participant asks the virtual peer if it’s good like that</w:t>
      </w:r>
      <w:r w:rsidRPr="00555E99">
        <w:rPr>
          <w:rFonts w:ascii="Times New Roman" w:hAnsi="Times New Roman" w:cs="Times New Roman"/>
          <w:sz w:val="24"/>
          <w:szCs w:val="24"/>
        </w:rPr>
        <w:t>]</w:t>
      </w:r>
    </w:p>
    <w:p w14:paraId="7049CB86" w14:textId="77777777" w:rsidR="00AE24C2" w:rsidRPr="00555E99" w:rsidRDefault="00AE24C2" w:rsidP="00B6469B">
      <w:pPr>
        <w:spacing w:after="0" w:line="480" w:lineRule="auto"/>
        <w:jc w:val="both"/>
        <w:rPr>
          <w:rFonts w:ascii="Times New Roman" w:hAnsi="Times New Roman" w:cs="Times New Roman"/>
          <w:sz w:val="24"/>
          <w:szCs w:val="24"/>
        </w:rPr>
      </w:pPr>
      <w:r w:rsidRPr="00555E99">
        <w:rPr>
          <w:rFonts w:ascii="Times New Roman" w:hAnsi="Times New Roman" w:cs="Times New Roman"/>
          <w:sz w:val="24"/>
          <w:szCs w:val="24"/>
        </w:rPr>
        <w:t>&gt; Thanks, it’s perfect now.</w:t>
      </w:r>
    </w:p>
    <w:p w14:paraId="5A11CC9D" w14:textId="77777777" w:rsidR="00AE24C2" w:rsidRPr="00555E99" w:rsidRDefault="00AE24C2" w:rsidP="00B6469B">
      <w:pPr>
        <w:spacing w:after="0" w:line="480" w:lineRule="auto"/>
        <w:jc w:val="both"/>
        <w:rPr>
          <w:rFonts w:ascii="Times New Roman" w:hAnsi="Times New Roman" w:cs="Times New Roman"/>
          <w:sz w:val="24"/>
          <w:szCs w:val="24"/>
        </w:rPr>
      </w:pPr>
      <w:r w:rsidRPr="00555E99">
        <w:rPr>
          <w:rFonts w:ascii="Times New Roman" w:hAnsi="Times New Roman" w:cs="Times New Roman"/>
          <w:sz w:val="24"/>
          <w:szCs w:val="24"/>
        </w:rPr>
        <w:t>&gt; I’ve got to continue now</w:t>
      </w:r>
    </w:p>
    <w:p w14:paraId="77E38377" w14:textId="77777777" w:rsidR="00AE24C2" w:rsidRDefault="00AE24C2" w:rsidP="00B6469B">
      <w:pPr>
        <w:spacing w:after="0" w:line="480" w:lineRule="auto"/>
        <w:jc w:val="both"/>
        <w:rPr>
          <w:rFonts w:ascii="Times New Roman" w:hAnsi="Times New Roman" w:cs="Times New Roman"/>
          <w:sz w:val="24"/>
          <w:szCs w:val="24"/>
        </w:rPr>
      </w:pPr>
      <w:r w:rsidRPr="00555E99">
        <w:rPr>
          <w:rFonts w:ascii="Times New Roman" w:hAnsi="Times New Roman" w:cs="Times New Roman"/>
          <w:sz w:val="24"/>
          <w:szCs w:val="24"/>
        </w:rPr>
        <w:t>&gt; Bye</w:t>
      </w:r>
    </w:p>
    <w:p w14:paraId="6E3763AA" w14:textId="6882EB2D" w:rsidR="007D2313" w:rsidRDefault="00555E99" w:rsidP="00B6469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Note</w:t>
      </w:r>
      <w:r w:rsidR="00C06CA4">
        <w:rPr>
          <w:rFonts w:ascii="Times New Roman" w:hAnsi="Times New Roman" w:cs="Times New Roman"/>
          <w:sz w:val="24"/>
          <w:szCs w:val="24"/>
        </w:rPr>
        <w:t xml:space="preserve"> that</w:t>
      </w:r>
      <w:r>
        <w:rPr>
          <w:rFonts w:ascii="Times New Roman" w:hAnsi="Times New Roman" w:cs="Times New Roman"/>
          <w:sz w:val="24"/>
          <w:szCs w:val="24"/>
        </w:rPr>
        <w:t xml:space="preserve"> the personalized message</w:t>
      </w:r>
      <w:r w:rsidR="00681A57">
        <w:rPr>
          <w:rFonts w:ascii="Times New Roman" w:hAnsi="Times New Roman" w:cs="Times New Roman"/>
          <w:sz w:val="24"/>
          <w:szCs w:val="24"/>
        </w:rPr>
        <w:t>, the selfie</w:t>
      </w:r>
      <w:r>
        <w:rPr>
          <w:rFonts w:ascii="Times New Roman" w:hAnsi="Times New Roman" w:cs="Times New Roman"/>
          <w:sz w:val="24"/>
          <w:szCs w:val="24"/>
        </w:rPr>
        <w:t xml:space="preserve"> and the question of moving the camera were </w:t>
      </w:r>
      <w:r w:rsidR="00C06CA4">
        <w:rPr>
          <w:rFonts w:ascii="Times New Roman" w:hAnsi="Times New Roman" w:cs="Times New Roman"/>
          <w:sz w:val="24"/>
          <w:szCs w:val="24"/>
        </w:rPr>
        <w:t>all</w:t>
      </w:r>
      <w:r>
        <w:rPr>
          <w:rFonts w:ascii="Times New Roman" w:hAnsi="Times New Roman" w:cs="Times New Roman"/>
          <w:sz w:val="24"/>
          <w:szCs w:val="24"/>
        </w:rPr>
        <w:t xml:space="preserve"> introduced during pilot testing of the protocol, as this </w:t>
      </w:r>
      <w:r w:rsidR="00C06CA4">
        <w:rPr>
          <w:rFonts w:ascii="Times New Roman" w:hAnsi="Times New Roman" w:cs="Times New Roman"/>
          <w:sz w:val="24"/>
          <w:szCs w:val="24"/>
        </w:rPr>
        <w:t xml:space="preserve">proved to </w:t>
      </w:r>
      <w:r>
        <w:rPr>
          <w:rFonts w:ascii="Times New Roman" w:hAnsi="Times New Roman" w:cs="Times New Roman"/>
          <w:sz w:val="24"/>
          <w:szCs w:val="24"/>
        </w:rPr>
        <w:t xml:space="preserve">increase the credibility of the manipulation. </w:t>
      </w:r>
      <w:r w:rsidR="00A6341F">
        <w:rPr>
          <w:rFonts w:ascii="Times New Roman" w:hAnsi="Times New Roman" w:cs="Times New Roman"/>
          <w:sz w:val="24"/>
          <w:szCs w:val="24"/>
        </w:rPr>
        <w:t>Furthermore, language of the messages was adapted to suit the age-group, and some spelling errors were made on purpose (the same 3 spelling errors were in the protocol for all participants) to enhance credibility.</w:t>
      </w:r>
    </w:p>
    <w:p w14:paraId="5DF75F47" w14:textId="77777777" w:rsidR="00681A57" w:rsidRPr="00AE24C2" w:rsidRDefault="00681A57" w:rsidP="008B4684">
      <w:pPr>
        <w:spacing w:after="0" w:line="480" w:lineRule="auto"/>
        <w:jc w:val="both"/>
        <w:rPr>
          <w:rFonts w:ascii="Times New Roman" w:hAnsi="Times New Roman" w:cs="Times New Roman"/>
          <w:sz w:val="24"/>
          <w:szCs w:val="24"/>
        </w:rPr>
      </w:pPr>
    </w:p>
    <w:p w14:paraId="760EFDA2" w14:textId="77777777" w:rsidR="007D2313" w:rsidRPr="00A6341F" w:rsidRDefault="007D2313" w:rsidP="008B4684">
      <w:pPr>
        <w:pStyle w:val="NoSpacing"/>
        <w:numPr>
          <w:ilvl w:val="0"/>
          <w:numId w:val="1"/>
        </w:numPr>
        <w:spacing w:line="480" w:lineRule="auto"/>
        <w:jc w:val="both"/>
        <w:rPr>
          <w:rFonts w:ascii="Times New Roman" w:hAnsi="Times New Roman" w:cs="Times New Roman"/>
          <w:sz w:val="24"/>
          <w:szCs w:val="24"/>
          <w:u w:val="single"/>
          <w:lang w:val="en-US"/>
        </w:rPr>
      </w:pPr>
      <w:r w:rsidRPr="00A6341F">
        <w:rPr>
          <w:rFonts w:ascii="Times New Roman" w:hAnsi="Times New Roman" w:cs="Times New Roman"/>
          <w:sz w:val="24"/>
          <w:szCs w:val="24"/>
          <w:u w:val="single"/>
          <w:lang w:val="en-US"/>
        </w:rPr>
        <w:t>After practice block</w:t>
      </w:r>
    </w:p>
    <w:p w14:paraId="38251DB2" w14:textId="77777777" w:rsidR="00AE24C2" w:rsidRDefault="00AE24C2"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xperimenter: “[</w:t>
      </w:r>
      <w:r w:rsidRPr="00AE24C2">
        <w:rPr>
          <w:rFonts w:ascii="Times New Roman" w:hAnsi="Times New Roman" w:cs="Times New Roman"/>
          <w:i/>
          <w:sz w:val="24"/>
          <w:szCs w:val="24"/>
          <w:lang w:val="en-US"/>
        </w:rPr>
        <w:t>name peer</w:t>
      </w:r>
      <w:r>
        <w:rPr>
          <w:rFonts w:ascii="Times New Roman" w:hAnsi="Times New Roman" w:cs="Times New Roman"/>
          <w:sz w:val="24"/>
          <w:szCs w:val="24"/>
          <w:lang w:val="en-US"/>
        </w:rPr>
        <w:t>] will try to predict your performance on this task. He will watch you through the camera. Please send him a message that you’re going to start, just to make sure he’s ready.”</w:t>
      </w:r>
    </w:p>
    <w:p w14:paraId="02F11A99" w14:textId="77777777" w:rsidR="00AE24C2" w:rsidRDefault="00AE24C2" w:rsidP="008B4684">
      <w:pPr>
        <w:pStyle w:val="NoSpacing"/>
        <w:spacing w:line="480" w:lineRule="auto"/>
        <w:jc w:val="both"/>
        <w:rPr>
          <w:rFonts w:ascii="Times New Roman" w:hAnsi="Times New Roman" w:cs="Times New Roman"/>
          <w:sz w:val="24"/>
          <w:szCs w:val="24"/>
          <w:lang w:val="en-US"/>
        </w:rPr>
      </w:pPr>
    </w:p>
    <w:p w14:paraId="76960664" w14:textId="77777777" w:rsidR="007D2313" w:rsidRDefault="00AE24C2"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Protocol for </w:t>
      </w:r>
      <w:r w:rsidR="00282B35" w:rsidRPr="00282B35">
        <w:rPr>
          <w:rFonts w:ascii="Times New Roman" w:hAnsi="Times New Roman" w:cs="Times New Roman"/>
          <w:sz w:val="24"/>
          <w:szCs w:val="24"/>
          <w:lang w:val="en-US"/>
        </w:rPr>
        <w:t>confederate</w:t>
      </w:r>
      <w:r w:rsidR="00A6341F">
        <w:rPr>
          <w:rFonts w:ascii="Times New Roman" w:hAnsi="Times New Roman" w:cs="Times New Roman"/>
          <w:sz w:val="24"/>
          <w:szCs w:val="24"/>
          <w:lang w:val="en-US"/>
        </w:rPr>
        <w:t xml:space="preserve">; again, ‘&gt;’ indicates message by </w:t>
      </w:r>
      <w:r w:rsidR="00282B35" w:rsidRPr="00282B35">
        <w:rPr>
          <w:rFonts w:ascii="Times New Roman" w:hAnsi="Times New Roman" w:cs="Times New Roman"/>
          <w:sz w:val="24"/>
          <w:szCs w:val="24"/>
          <w:lang w:val="en-US"/>
        </w:rPr>
        <w:t>confederate</w:t>
      </w:r>
      <w:r>
        <w:rPr>
          <w:rFonts w:ascii="Times New Roman" w:hAnsi="Times New Roman" w:cs="Times New Roman"/>
          <w:sz w:val="24"/>
          <w:szCs w:val="24"/>
          <w:lang w:val="en-US"/>
        </w:rPr>
        <w:t>:</w:t>
      </w:r>
    </w:p>
    <w:p w14:paraId="74802DFA" w14:textId="77777777" w:rsidR="00AE24C2" w:rsidRDefault="00AE24C2" w:rsidP="00681A57">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A6341F">
        <w:rPr>
          <w:rFonts w:ascii="Times New Roman" w:hAnsi="Times New Roman" w:cs="Times New Roman"/>
          <w:i/>
          <w:sz w:val="24"/>
          <w:szCs w:val="24"/>
          <w:lang w:val="en-US"/>
        </w:rPr>
        <w:t>participant sends message he’s ready</w:t>
      </w:r>
      <w:r>
        <w:rPr>
          <w:rFonts w:ascii="Times New Roman" w:hAnsi="Times New Roman" w:cs="Times New Roman"/>
          <w:sz w:val="24"/>
          <w:szCs w:val="24"/>
          <w:lang w:val="en-US"/>
        </w:rPr>
        <w:t>]</w:t>
      </w:r>
    </w:p>
    <w:p w14:paraId="7470C621" w14:textId="77777777" w:rsidR="00AE24C2" w:rsidRDefault="00AE24C2" w:rsidP="00681A57">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t; </w:t>
      </w:r>
      <w:proofErr w:type="spellStart"/>
      <w:r>
        <w:rPr>
          <w:rFonts w:ascii="Times New Roman" w:hAnsi="Times New Roman" w:cs="Times New Roman"/>
          <w:sz w:val="24"/>
          <w:szCs w:val="24"/>
          <w:lang w:val="en-US"/>
        </w:rPr>
        <w:t>yo</w:t>
      </w:r>
      <w:proofErr w:type="spellEnd"/>
      <w:r>
        <w:rPr>
          <w:rFonts w:ascii="Times New Roman" w:hAnsi="Times New Roman" w:cs="Times New Roman"/>
          <w:sz w:val="24"/>
          <w:szCs w:val="24"/>
          <w:lang w:val="en-US"/>
        </w:rPr>
        <w:t>, okay</w:t>
      </w:r>
    </w:p>
    <w:p w14:paraId="256DD900" w14:textId="77777777" w:rsidR="00AE24C2" w:rsidRDefault="00AE24C2" w:rsidP="00681A57">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I would pump the balloons a little more than you just did when you cashed your gains</w:t>
      </w:r>
    </w:p>
    <w:p w14:paraId="022A95F8" w14:textId="77777777" w:rsidR="00AE24C2" w:rsidRDefault="00AE24C2" w:rsidP="00681A57">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good luck with the balloons</w:t>
      </w:r>
    </w:p>
    <w:p w14:paraId="36C7EAB7" w14:textId="78267985" w:rsidR="00AE24C2" w:rsidRPr="00A6341F" w:rsidRDefault="00F52495" w:rsidP="008B4684">
      <w:pPr>
        <w:pStyle w:val="NoSpacing"/>
        <w:spacing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w:t>
      </w:r>
      <w:r w:rsidR="00AE24C2" w:rsidRPr="00A6341F">
        <w:rPr>
          <w:rFonts w:ascii="Times New Roman" w:hAnsi="Times New Roman" w:cs="Times New Roman"/>
          <w:i/>
          <w:sz w:val="24"/>
          <w:szCs w:val="24"/>
          <w:lang w:val="en-US"/>
        </w:rPr>
        <w:t>If participant responds:</w:t>
      </w:r>
      <w:r>
        <w:rPr>
          <w:rFonts w:ascii="Times New Roman" w:hAnsi="Times New Roman" w:cs="Times New Roman"/>
          <w:i/>
          <w:sz w:val="24"/>
          <w:szCs w:val="24"/>
          <w:lang w:val="en-US"/>
        </w:rPr>
        <w:t>]</w:t>
      </w:r>
    </w:p>
    <w:p w14:paraId="2E843AFC" w14:textId="77777777" w:rsidR="00AE24C2" w:rsidRDefault="00AE24C2"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t; I’m not allowed to </w:t>
      </w:r>
      <w:r w:rsidR="00A6341F">
        <w:rPr>
          <w:rFonts w:ascii="Times New Roman" w:hAnsi="Times New Roman" w:cs="Times New Roman"/>
          <w:sz w:val="24"/>
          <w:szCs w:val="24"/>
          <w:lang w:val="en-US"/>
        </w:rPr>
        <w:t>say</w:t>
      </w:r>
      <w:r>
        <w:rPr>
          <w:rFonts w:ascii="Times New Roman" w:hAnsi="Times New Roman" w:cs="Times New Roman"/>
          <w:sz w:val="24"/>
          <w:szCs w:val="24"/>
          <w:lang w:val="en-US"/>
        </w:rPr>
        <w:t xml:space="preserve"> anything else, good luck!</w:t>
      </w:r>
    </w:p>
    <w:p w14:paraId="21D7B17C" w14:textId="77777777" w:rsidR="007D2313" w:rsidRPr="00CB2E41" w:rsidRDefault="007D2313" w:rsidP="008B4684">
      <w:pPr>
        <w:spacing w:after="0" w:line="480" w:lineRule="auto"/>
        <w:jc w:val="both"/>
        <w:rPr>
          <w:rFonts w:ascii="Times New Roman" w:hAnsi="Times New Roman" w:cs="Times New Roman"/>
          <w:sz w:val="24"/>
          <w:szCs w:val="24"/>
        </w:rPr>
      </w:pPr>
    </w:p>
    <w:p w14:paraId="6AC0B703" w14:textId="77777777" w:rsidR="00A6341F" w:rsidRPr="00681A57" w:rsidRDefault="007D2313" w:rsidP="008B4684">
      <w:pPr>
        <w:pStyle w:val="NoSpacing"/>
        <w:numPr>
          <w:ilvl w:val="0"/>
          <w:numId w:val="1"/>
        </w:numPr>
        <w:spacing w:line="480" w:lineRule="auto"/>
        <w:jc w:val="both"/>
        <w:rPr>
          <w:rFonts w:ascii="Times New Roman" w:hAnsi="Times New Roman" w:cs="Times New Roman"/>
          <w:sz w:val="24"/>
          <w:szCs w:val="24"/>
          <w:u w:val="single"/>
          <w:lang w:val="en-US"/>
        </w:rPr>
      </w:pPr>
      <w:r w:rsidRPr="00A6341F">
        <w:rPr>
          <w:rFonts w:ascii="Times New Roman" w:hAnsi="Times New Roman" w:cs="Times New Roman"/>
          <w:sz w:val="24"/>
          <w:szCs w:val="24"/>
          <w:u w:val="single"/>
          <w:lang w:val="en-US"/>
        </w:rPr>
        <w:t>After 15 of the 30 trials on the BART</w:t>
      </w:r>
    </w:p>
    <w:p w14:paraId="7E39ED8A" w14:textId="564B1BDE"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xperimenter: “I’ll wave towards the camera to indicate we’re halfway. [</w:t>
      </w:r>
      <w:r w:rsidRPr="00C06CA4">
        <w:rPr>
          <w:rFonts w:ascii="Times New Roman" w:hAnsi="Times New Roman" w:cs="Times New Roman"/>
          <w:i/>
          <w:sz w:val="24"/>
          <w:szCs w:val="24"/>
          <w:lang w:val="en-US"/>
        </w:rPr>
        <w:t>name peer</w:t>
      </w:r>
      <w:r>
        <w:rPr>
          <w:rFonts w:ascii="Times New Roman" w:hAnsi="Times New Roman" w:cs="Times New Roman"/>
          <w:sz w:val="24"/>
          <w:szCs w:val="24"/>
          <w:lang w:val="en-US"/>
        </w:rPr>
        <w:t>] has to fill in some questionnaires first, and then he’ll send you a message. In the meantime we can have a short chat [</w:t>
      </w:r>
      <w:r w:rsidR="00C06CA4">
        <w:rPr>
          <w:rFonts w:ascii="Times New Roman" w:hAnsi="Times New Roman" w:cs="Times New Roman"/>
          <w:i/>
          <w:sz w:val="24"/>
          <w:szCs w:val="24"/>
          <w:lang w:val="en-US"/>
        </w:rPr>
        <w:t>E</w:t>
      </w:r>
      <w:r w:rsidRPr="00A6341F">
        <w:rPr>
          <w:rFonts w:ascii="Times New Roman" w:hAnsi="Times New Roman" w:cs="Times New Roman"/>
          <w:i/>
          <w:sz w:val="24"/>
          <w:szCs w:val="24"/>
          <w:lang w:val="en-US"/>
        </w:rPr>
        <w:t>xperimenter starts short, non-task related chat</w:t>
      </w:r>
      <w:r>
        <w:rPr>
          <w:rFonts w:ascii="Times New Roman" w:hAnsi="Times New Roman" w:cs="Times New Roman"/>
          <w:sz w:val="24"/>
          <w:szCs w:val="24"/>
          <w:lang w:val="en-US"/>
        </w:rPr>
        <w:t>].</w:t>
      </w:r>
    </w:p>
    <w:p w14:paraId="0F5AC637" w14:textId="77777777" w:rsidR="00A6341F" w:rsidRDefault="00681A57"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ter 90 seconds, </w:t>
      </w:r>
      <w:r w:rsidR="00282B35" w:rsidRPr="00B6469B">
        <w:rPr>
          <w:rFonts w:ascii="Times New Roman" w:hAnsi="Times New Roman" w:cs="Times New Roman"/>
          <w:sz w:val="24"/>
          <w:szCs w:val="24"/>
          <w:lang w:val="en-US"/>
        </w:rPr>
        <w:t>confederate</w:t>
      </w:r>
      <w:r w:rsidR="00A6341F">
        <w:rPr>
          <w:rFonts w:ascii="Times New Roman" w:hAnsi="Times New Roman" w:cs="Times New Roman"/>
          <w:sz w:val="24"/>
          <w:szCs w:val="24"/>
          <w:lang w:val="en-US"/>
        </w:rPr>
        <w:t>:</w:t>
      </w:r>
    </w:p>
    <w:p w14:paraId="2872E1DB"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t; </w:t>
      </w:r>
      <w:proofErr w:type="spellStart"/>
      <w:r>
        <w:rPr>
          <w:rFonts w:ascii="Times New Roman" w:hAnsi="Times New Roman" w:cs="Times New Roman"/>
          <w:sz w:val="24"/>
          <w:szCs w:val="24"/>
          <w:lang w:val="en-US"/>
        </w:rPr>
        <w:t>Yo</w:t>
      </w:r>
      <w:proofErr w:type="spellEnd"/>
    </w:p>
    <w:p w14:paraId="5A4F5909"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Good job</w:t>
      </w:r>
    </w:p>
    <w:p w14:paraId="31179D3D" w14:textId="580A00B1"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t; Although I </w:t>
      </w:r>
      <w:r w:rsidR="00B55B02">
        <w:rPr>
          <w:rFonts w:ascii="Times New Roman" w:hAnsi="Times New Roman" w:cs="Times New Roman"/>
          <w:sz w:val="24"/>
          <w:szCs w:val="24"/>
          <w:lang w:val="en-US"/>
        </w:rPr>
        <w:t xml:space="preserve">had </w:t>
      </w:r>
      <w:r>
        <w:rPr>
          <w:rFonts w:ascii="Times New Roman" w:hAnsi="Times New Roman" w:cs="Times New Roman"/>
          <w:sz w:val="24"/>
          <w:szCs w:val="24"/>
          <w:lang w:val="en-US"/>
        </w:rPr>
        <w:t>thought you would pump them a little further</w:t>
      </w:r>
    </w:p>
    <w:p w14:paraId="71F8075F"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For me that worked well</w:t>
      </w:r>
    </w:p>
    <w:p w14:paraId="533FBC06"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C06CA4">
        <w:rPr>
          <w:rFonts w:ascii="Times New Roman" w:hAnsi="Times New Roman" w:cs="Times New Roman"/>
          <w:i/>
          <w:sz w:val="24"/>
          <w:szCs w:val="24"/>
          <w:lang w:val="en-US"/>
        </w:rPr>
        <w:t>wait for response of participant</w:t>
      </w:r>
      <w:r>
        <w:rPr>
          <w:rFonts w:ascii="Times New Roman" w:hAnsi="Times New Roman" w:cs="Times New Roman"/>
          <w:sz w:val="24"/>
          <w:szCs w:val="24"/>
          <w:lang w:val="en-US"/>
        </w:rPr>
        <w:t>]</w:t>
      </w:r>
    </w:p>
    <w:p w14:paraId="4F1D1D67"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 okay</w:t>
      </w:r>
    </w:p>
    <w:p w14:paraId="2AFDCF7C" w14:textId="77777777" w:rsidR="00A6341F" w:rsidRDefault="00A6341F" w:rsidP="008B4684">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t; I </w:t>
      </w:r>
      <w:proofErr w:type="spellStart"/>
      <w:r>
        <w:rPr>
          <w:rFonts w:ascii="Times New Roman" w:hAnsi="Times New Roman" w:cs="Times New Roman"/>
          <w:sz w:val="24"/>
          <w:szCs w:val="24"/>
          <w:lang w:val="en-US"/>
        </w:rPr>
        <w:t>gotta</w:t>
      </w:r>
      <w:proofErr w:type="spellEnd"/>
      <w:r>
        <w:rPr>
          <w:rFonts w:ascii="Times New Roman" w:hAnsi="Times New Roman" w:cs="Times New Roman"/>
          <w:sz w:val="24"/>
          <w:szCs w:val="24"/>
          <w:lang w:val="en-US"/>
        </w:rPr>
        <w:t xml:space="preserve"> go</w:t>
      </w:r>
    </w:p>
    <w:p w14:paraId="660DA46E" w14:textId="77777777" w:rsidR="007D2313" w:rsidRPr="007D2313" w:rsidRDefault="007D2313" w:rsidP="008B4684">
      <w:pPr>
        <w:pStyle w:val="ListParagraph"/>
        <w:spacing w:after="0" w:line="480" w:lineRule="auto"/>
        <w:jc w:val="both"/>
        <w:rPr>
          <w:rFonts w:ascii="Times New Roman" w:hAnsi="Times New Roman" w:cs="Times New Roman"/>
          <w:sz w:val="24"/>
          <w:szCs w:val="24"/>
          <w:lang w:val="nl-NL"/>
        </w:rPr>
      </w:pPr>
    </w:p>
    <w:p w14:paraId="346A0EBE" w14:textId="77777777" w:rsidR="007D2313" w:rsidRDefault="007D2313" w:rsidP="008B4684">
      <w:pPr>
        <w:pStyle w:val="NoSpacing"/>
        <w:numPr>
          <w:ilvl w:val="0"/>
          <w:numId w:val="1"/>
        </w:numPr>
        <w:spacing w:line="480" w:lineRule="auto"/>
        <w:jc w:val="both"/>
        <w:rPr>
          <w:rFonts w:ascii="Times New Roman" w:hAnsi="Times New Roman" w:cs="Times New Roman"/>
          <w:sz w:val="24"/>
          <w:szCs w:val="24"/>
          <w:u w:val="single"/>
          <w:lang w:val="en-US"/>
        </w:rPr>
      </w:pPr>
      <w:r w:rsidRPr="00A6341F">
        <w:rPr>
          <w:rFonts w:ascii="Times New Roman" w:hAnsi="Times New Roman" w:cs="Times New Roman"/>
          <w:sz w:val="24"/>
          <w:szCs w:val="24"/>
          <w:u w:val="single"/>
          <w:lang w:val="en-US"/>
        </w:rPr>
        <w:t>At the end of the BART.</w:t>
      </w:r>
    </w:p>
    <w:p w14:paraId="63C44F63" w14:textId="77777777" w:rsidR="00A6341F" w:rsidRPr="00A6341F" w:rsidRDefault="00282B35" w:rsidP="008B4684">
      <w:pPr>
        <w:pStyle w:val="NoSpacing"/>
        <w:spacing w:line="480" w:lineRule="auto"/>
        <w:jc w:val="both"/>
        <w:rPr>
          <w:rFonts w:ascii="Times New Roman" w:hAnsi="Times New Roman" w:cs="Times New Roman"/>
          <w:sz w:val="24"/>
          <w:szCs w:val="24"/>
          <w:lang w:val="en-US"/>
        </w:rPr>
      </w:pPr>
      <w:r w:rsidRPr="00B6469B">
        <w:rPr>
          <w:rFonts w:ascii="Times New Roman" w:hAnsi="Times New Roman" w:cs="Times New Roman"/>
          <w:sz w:val="24"/>
          <w:szCs w:val="24"/>
          <w:lang w:val="en-US"/>
        </w:rPr>
        <w:t>Confederate</w:t>
      </w:r>
      <w:r w:rsidR="00A6341F" w:rsidRPr="00A6341F">
        <w:rPr>
          <w:rFonts w:ascii="Times New Roman" w:hAnsi="Times New Roman" w:cs="Times New Roman"/>
          <w:sz w:val="24"/>
          <w:szCs w:val="24"/>
          <w:lang w:val="en-US"/>
        </w:rPr>
        <w:t>:</w:t>
      </w:r>
    </w:p>
    <w:p w14:paraId="7D2663ED" w14:textId="77777777" w:rsidR="007D2313" w:rsidRPr="002F1E98" w:rsidRDefault="007D2313" w:rsidP="008B4684">
      <w:pPr>
        <w:pStyle w:val="ListParagraph"/>
        <w:spacing w:after="0" w:line="480" w:lineRule="auto"/>
        <w:ind w:left="0"/>
        <w:jc w:val="both"/>
        <w:rPr>
          <w:rFonts w:ascii="Times New Roman" w:hAnsi="Times New Roman" w:cs="Times New Roman"/>
          <w:sz w:val="24"/>
          <w:szCs w:val="24"/>
        </w:rPr>
      </w:pPr>
      <w:r w:rsidRPr="002F1E98">
        <w:rPr>
          <w:rFonts w:ascii="Times New Roman" w:hAnsi="Times New Roman" w:cs="Times New Roman"/>
          <w:sz w:val="24"/>
          <w:szCs w:val="24"/>
        </w:rPr>
        <w:t xml:space="preserve">&gt; </w:t>
      </w:r>
      <w:proofErr w:type="spellStart"/>
      <w:r w:rsidRPr="002F1E98">
        <w:rPr>
          <w:rFonts w:ascii="Times New Roman" w:hAnsi="Times New Roman" w:cs="Times New Roman"/>
          <w:sz w:val="24"/>
          <w:szCs w:val="24"/>
        </w:rPr>
        <w:t>Yo</w:t>
      </w:r>
      <w:proofErr w:type="spellEnd"/>
    </w:p>
    <w:p w14:paraId="44D46891" w14:textId="77777777" w:rsidR="007D2313" w:rsidRPr="003C4506" w:rsidRDefault="007D2313" w:rsidP="008B4684">
      <w:pPr>
        <w:pStyle w:val="ListParagraph"/>
        <w:spacing w:after="0" w:line="480" w:lineRule="auto"/>
        <w:ind w:left="0"/>
        <w:jc w:val="both"/>
        <w:rPr>
          <w:rFonts w:ascii="Times New Roman" w:hAnsi="Times New Roman" w:cs="Times New Roman"/>
          <w:sz w:val="24"/>
          <w:szCs w:val="24"/>
        </w:rPr>
      </w:pPr>
      <w:r w:rsidRPr="003C4506">
        <w:rPr>
          <w:rFonts w:ascii="Times New Roman" w:hAnsi="Times New Roman" w:cs="Times New Roman"/>
          <w:sz w:val="24"/>
          <w:szCs w:val="24"/>
        </w:rPr>
        <w:t xml:space="preserve">&gt; </w:t>
      </w:r>
      <w:r w:rsidR="003C4506" w:rsidRPr="003C4506">
        <w:rPr>
          <w:rFonts w:ascii="Times New Roman" w:hAnsi="Times New Roman" w:cs="Times New Roman"/>
          <w:sz w:val="24"/>
          <w:szCs w:val="24"/>
        </w:rPr>
        <w:t>Well done</w:t>
      </w:r>
    </w:p>
    <w:p w14:paraId="23BC6B0E" w14:textId="77777777" w:rsidR="007D2313" w:rsidRPr="003C4506" w:rsidRDefault="007D2313" w:rsidP="008B4684">
      <w:pPr>
        <w:pStyle w:val="ListParagraph"/>
        <w:spacing w:after="0" w:line="480" w:lineRule="auto"/>
        <w:ind w:left="0"/>
        <w:jc w:val="both"/>
        <w:rPr>
          <w:rFonts w:ascii="Times New Roman" w:hAnsi="Times New Roman" w:cs="Times New Roman"/>
          <w:sz w:val="24"/>
          <w:szCs w:val="24"/>
        </w:rPr>
      </w:pPr>
      <w:r w:rsidRPr="003C4506">
        <w:rPr>
          <w:rFonts w:ascii="Times New Roman" w:hAnsi="Times New Roman" w:cs="Times New Roman"/>
          <w:sz w:val="24"/>
          <w:szCs w:val="24"/>
        </w:rPr>
        <w:lastRenderedPageBreak/>
        <w:t xml:space="preserve">&gt; </w:t>
      </w:r>
      <w:r w:rsidR="003C4506" w:rsidRPr="003C4506">
        <w:rPr>
          <w:rFonts w:ascii="Times New Roman" w:hAnsi="Times New Roman" w:cs="Times New Roman"/>
          <w:sz w:val="24"/>
          <w:szCs w:val="24"/>
        </w:rPr>
        <w:t>Good luck</w:t>
      </w:r>
      <w:r w:rsidRPr="003C4506">
        <w:rPr>
          <w:rFonts w:ascii="Times New Roman" w:hAnsi="Times New Roman" w:cs="Times New Roman"/>
          <w:sz w:val="24"/>
          <w:szCs w:val="24"/>
        </w:rPr>
        <w:t xml:space="preserve"> </w:t>
      </w:r>
    </w:p>
    <w:p w14:paraId="0E63AC8A" w14:textId="77777777" w:rsidR="007D2313" w:rsidRDefault="003C4506" w:rsidP="008B4684">
      <w:pPr>
        <w:pStyle w:val="ListParagraph"/>
        <w:spacing w:after="0" w:line="480" w:lineRule="auto"/>
        <w:ind w:left="0"/>
        <w:jc w:val="both"/>
        <w:rPr>
          <w:rFonts w:ascii="Times New Roman" w:hAnsi="Times New Roman" w:cs="Times New Roman"/>
          <w:sz w:val="24"/>
          <w:szCs w:val="24"/>
        </w:rPr>
      </w:pPr>
      <w:r>
        <w:rPr>
          <w:rFonts w:ascii="Times New Roman" w:hAnsi="Times New Roman" w:cs="Times New Roman"/>
          <w:sz w:val="24"/>
          <w:szCs w:val="24"/>
        </w:rPr>
        <w:t>&gt; See y</w:t>
      </w:r>
      <w:r w:rsidR="00DC7910">
        <w:rPr>
          <w:rFonts w:ascii="Times New Roman" w:hAnsi="Times New Roman" w:cs="Times New Roman"/>
          <w:sz w:val="24"/>
          <w:szCs w:val="24"/>
        </w:rPr>
        <w:t>ou</w:t>
      </w:r>
      <w:r>
        <w:rPr>
          <w:rFonts w:ascii="Times New Roman" w:hAnsi="Times New Roman" w:cs="Times New Roman"/>
          <w:sz w:val="24"/>
          <w:szCs w:val="24"/>
        </w:rPr>
        <w:t xml:space="preserve"> later</w:t>
      </w:r>
    </w:p>
    <w:p w14:paraId="2DF6522B" w14:textId="77777777" w:rsidR="00C06CA4" w:rsidRDefault="003C4506" w:rsidP="00C06CA4">
      <w:pPr>
        <w:pStyle w:val="ListParagraph"/>
        <w:spacing w:after="0" w:line="480" w:lineRule="auto"/>
        <w:ind w:left="0"/>
        <w:jc w:val="both"/>
        <w:rPr>
          <w:rFonts w:ascii="Times New Roman" w:hAnsi="Times New Roman" w:cs="Times New Roman"/>
          <w:sz w:val="24"/>
          <w:szCs w:val="24"/>
        </w:rPr>
      </w:pPr>
      <w:r>
        <w:rPr>
          <w:rFonts w:ascii="Times New Roman" w:hAnsi="Times New Roman" w:cs="Times New Roman"/>
          <w:sz w:val="24"/>
          <w:szCs w:val="24"/>
        </w:rPr>
        <w:t>[</w:t>
      </w:r>
      <w:r w:rsidRPr="003C4506">
        <w:rPr>
          <w:rFonts w:ascii="Times New Roman" w:hAnsi="Times New Roman" w:cs="Times New Roman"/>
          <w:i/>
          <w:sz w:val="24"/>
          <w:szCs w:val="24"/>
        </w:rPr>
        <w:t>wait for response</w:t>
      </w:r>
      <w:r>
        <w:rPr>
          <w:rFonts w:ascii="Times New Roman" w:hAnsi="Times New Roman" w:cs="Times New Roman"/>
          <w:sz w:val="24"/>
          <w:szCs w:val="24"/>
        </w:rPr>
        <w:t>]</w:t>
      </w:r>
    </w:p>
    <w:p w14:paraId="73C5E50D" w14:textId="77777777" w:rsidR="00C06CA4" w:rsidRDefault="00C06CA4" w:rsidP="00C06CA4">
      <w:pPr>
        <w:pStyle w:val="ListParagraph"/>
        <w:spacing w:after="0" w:line="480" w:lineRule="auto"/>
        <w:ind w:left="0"/>
        <w:jc w:val="both"/>
        <w:rPr>
          <w:rFonts w:ascii="Times New Roman" w:hAnsi="Times New Roman" w:cs="Times New Roman"/>
          <w:b/>
          <w:sz w:val="24"/>
          <w:szCs w:val="24"/>
        </w:rPr>
      </w:pPr>
    </w:p>
    <w:p w14:paraId="6A02C644" w14:textId="218483ED" w:rsidR="00C06CA4" w:rsidRPr="00C06CA4" w:rsidRDefault="00C06CA4" w:rsidP="00C06CA4">
      <w:pPr>
        <w:pStyle w:val="ListParagraph"/>
        <w:spacing w:after="0" w:line="480" w:lineRule="auto"/>
        <w:ind w:left="0"/>
        <w:jc w:val="both"/>
        <w:rPr>
          <w:rFonts w:ascii="Times New Roman" w:hAnsi="Times New Roman" w:cs="Times New Roman"/>
          <w:b/>
          <w:sz w:val="24"/>
          <w:szCs w:val="24"/>
        </w:rPr>
      </w:pPr>
      <w:r w:rsidRPr="00C06CA4">
        <w:rPr>
          <w:rFonts w:ascii="Times New Roman" w:hAnsi="Times New Roman" w:cs="Times New Roman"/>
          <w:b/>
          <w:sz w:val="24"/>
          <w:szCs w:val="24"/>
        </w:rPr>
        <w:t>Non-scripted situations</w:t>
      </w:r>
    </w:p>
    <w:p w14:paraId="21C2F184" w14:textId="48E2C327" w:rsidR="00A6341F" w:rsidRPr="00681A57" w:rsidRDefault="00A6341F" w:rsidP="00C06CA4">
      <w:pPr>
        <w:pStyle w:val="ListParagraph"/>
        <w:spacing w:after="0" w:line="480" w:lineRule="auto"/>
        <w:ind w:left="0"/>
        <w:jc w:val="both"/>
        <w:rPr>
          <w:rFonts w:ascii="Times New Roman" w:hAnsi="Times New Roman" w:cs="Times New Roman"/>
          <w:sz w:val="24"/>
          <w:szCs w:val="24"/>
        </w:rPr>
      </w:pPr>
      <w:r w:rsidRPr="00681A57">
        <w:rPr>
          <w:rFonts w:ascii="Times New Roman" w:hAnsi="Times New Roman" w:cs="Times New Roman"/>
          <w:sz w:val="24"/>
          <w:szCs w:val="24"/>
        </w:rPr>
        <w:t xml:space="preserve">Potential </w:t>
      </w:r>
      <w:r w:rsidR="00B55B02">
        <w:rPr>
          <w:rFonts w:ascii="Times New Roman" w:hAnsi="Times New Roman" w:cs="Times New Roman"/>
          <w:sz w:val="24"/>
          <w:szCs w:val="24"/>
        </w:rPr>
        <w:t>additional</w:t>
      </w:r>
      <w:r w:rsidRPr="00681A57">
        <w:rPr>
          <w:rFonts w:ascii="Times New Roman" w:hAnsi="Times New Roman" w:cs="Times New Roman"/>
          <w:sz w:val="24"/>
          <w:szCs w:val="24"/>
        </w:rPr>
        <w:t xml:space="preserve"> reactions</w:t>
      </w:r>
      <w:r w:rsidR="00B55B02">
        <w:rPr>
          <w:rFonts w:ascii="Times New Roman" w:hAnsi="Times New Roman" w:cs="Times New Roman"/>
          <w:sz w:val="24"/>
          <w:szCs w:val="24"/>
        </w:rPr>
        <w:t xml:space="preserve"> of</w:t>
      </w:r>
      <w:r w:rsidR="00681A57" w:rsidRPr="00681A57">
        <w:rPr>
          <w:rFonts w:ascii="Times New Roman" w:hAnsi="Times New Roman" w:cs="Times New Roman"/>
          <w:sz w:val="24"/>
          <w:szCs w:val="24"/>
        </w:rPr>
        <w:t xml:space="preserve"> </w:t>
      </w:r>
      <w:r w:rsidR="00B55B02">
        <w:rPr>
          <w:rFonts w:ascii="Times New Roman" w:hAnsi="Times New Roman" w:cs="Times New Roman"/>
          <w:sz w:val="24"/>
          <w:szCs w:val="24"/>
        </w:rPr>
        <w:t xml:space="preserve">the </w:t>
      </w:r>
      <w:r w:rsidR="00282B35" w:rsidRPr="00282B35">
        <w:rPr>
          <w:rFonts w:ascii="Times New Roman" w:hAnsi="Times New Roman" w:cs="Times New Roman"/>
          <w:sz w:val="24"/>
          <w:szCs w:val="24"/>
        </w:rPr>
        <w:t>confederate</w:t>
      </w:r>
      <w:r w:rsidRPr="00681A57">
        <w:rPr>
          <w:rFonts w:ascii="Times New Roman" w:hAnsi="Times New Roman" w:cs="Times New Roman"/>
          <w:sz w:val="24"/>
          <w:szCs w:val="24"/>
        </w:rPr>
        <w:t xml:space="preserve"> anytime during </w:t>
      </w:r>
      <w:r w:rsidR="00681A57">
        <w:rPr>
          <w:rFonts w:ascii="Times New Roman" w:hAnsi="Times New Roman" w:cs="Times New Roman"/>
          <w:sz w:val="24"/>
          <w:szCs w:val="24"/>
        </w:rPr>
        <w:t>experiment</w:t>
      </w:r>
      <w:r w:rsidRPr="00681A57">
        <w:rPr>
          <w:rFonts w:ascii="Times New Roman" w:hAnsi="Times New Roman" w:cs="Times New Roman"/>
          <w:sz w:val="24"/>
          <w:szCs w:val="24"/>
        </w:rPr>
        <w:t>:</w:t>
      </w:r>
    </w:p>
    <w:p w14:paraId="4EB8280C" w14:textId="77777777" w:rsidR="00A6341F" w:rsidRDefault="00A6341F" w:rsidP="008B4684">
      <w:pPr>
        <w:pStyle w:val="NoSpacing"/>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participant makes funny remark: &gt; </w:t>
      </w:r>
      <w:proofErr w:type="spellStart"/>
      <w:r>
        <w:rPr>
          <w:rFonts w:ascii="Times New Roman" w:hAnsi="Times New Roman" w:cs="Times New Roman"/>
          <w:sz w:val="24"/>
          <w:szCs w:val="24"/>
          <w:lang w:val="en-US"/>
        </w:rPr>
        <w:t>haha</w:t>
      </w:r>
      <w:proofErr w:type="spellEnd"/>
    </w:p>
    <w:p w14:paraId="09E53F10" w14:textId="77777777" w:rsidR="00A6341F" w:rsidRDefault="00A6341F" w:rsidP="0054777C">
      <w:pPr>
        <w:pStyle w:val="NoSpacing"/>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participant makes neutral remark: &gt; okay</w:t>
      </w:r>
    </w:p>
    <w:p w14:paraId="3AB0EF1A" w14:textId="77777777" w:rsidR="00147A1D" w:rsidRDefault="00A6341F" w:rsidP="0054777C">
      <w:pPr>
        <w:pStyle w:val="NoSpacing"/>
        <w:numPr>
          <w:ilvl w:val="0"/>
          <w:numId w:val="4"/>
        </w:numPr>
        <w:spacing w:line="480" w:lineRule="auto"/>
        <w:jc w:val="both"/>
        <w:rPr>
          <w:rFonts w:ascii="Times New Roman" w:hAnsi="Times New Roman" w:cs="Times New Roman"/>
          <w:sz w:val="24"/>
          <w:szCs w:val="24"/>
          <w:lang w:val="en-US"/>
        </w:rPr>
      </w:pPr>
      <w:r w:rsidRPr="00B6469B">
        <w:rPr>
          <w:rFonts w:ascii="Times New Roman" w:hAnsi="Times New Roman" w:cs="Times New Roman"/>
          <w:sz w:val="24"/>
          <w:szCs w:val="24"/>
          <w:lang w:val="en-US"/>
        </w:rPr>
        <w:t>If participant asks a question: &gt; sorry, I’m not allowed to say anything else</w:t>
      </w:r>
    </w:p>
    <w:p w14:paraId="3F015B0C" w14:textId="77777777" w:rsidR="0054777C" w:rsidRDefault="0054777C" w:rsidP="0054777C">
      <w:pPr>
        <w:pStyle w:val="NoSpacing"/>
        <w:spacing w:line="480" w:lineRule="auto"/>
        <w:jc w:val="both"/>
        <w:rPr>
          <w:rFonts w:ascii="Times New Roman" w:hAnsi="Times New Roman" w:cs="Times New Roman"/>
          <w:sz w:val="24"/>
          <w:szCs w:val="24"/>
          <w:lang w:val="en-US"/>
        </w:rPr>
      </w:pPr>
    </w:p>
    <w:p w14:paraId="3AF8EF4A" w14:textId="7E29798F" w:rsidR="00875D62" w:rsidRPr="00875D62" w:rsidRDefault="00875D62" w:rsidP="004C4C97">
      <w:pPr>
        <w:pStyle w:val="NoSpacing"/>
        <w:spacing w:line="480" w:lineRule="auto"/>
        <w:jc w:val="both"/>
        <w:rPr>
          <w:rFonts w:ascii="Times New Roman" w:hAnsi="Times New Roman" w:cs="Times New Roman"/>
          <w:sz w:val="24"/>
          <w:szCs w:val="24"/>
          <w:lang w:val="en-US"/>
        </w:rPr>
      </w:pPr>
      <w:bookmarkStart w:id="0" w:name="_GoBack"/>
      <w:bookmarkEnd w:id="0"/>
    </w:p>
    <w:sectPr w:rsidR="00875D62" w:rsidRPr="00875D62" w:rsidSect="004B06FB">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6C008" w14:textId="77777777" w:rsidR="008027E2" w:rsidRDefault="008027E2" w:rsidP="00B6469B">
      <w:pPr>
        <w:spacing w:after="0" w:line="240" w:lineRule="auto"/>
      </w:pPr>
      <w:r>
        <w:separator/>
      </w:r>
    </w:p>
  </w:endnote>
  <w:endnote w:type="continuationSeparator" w:id="0">
    <w:p w14:paraId="67A3FBFC" w14:textId="77777777" w:rsidR="008027E2" w:rsidRDefault="008027E2" w:rsidP="00B64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32A261" w14:textId="77777777" w:rsidR="008027E2" w:rsidRDefault="008027E2" w:rsidP="00B6469B">
      <w:pPr>
        <w:spacing w:after="0" w:line="240" w:lineRule="auto"/>
      </w:pPr>
      <w:r>
        <w:separator/>
      </w:r>
    </w:p>
  </w:footnote>
  <w:footnote w:type="continuationSeparator" w:id="0">
    <w:p w14:paraId="753B17FF" w14:textId="77777777" w:rsidR="008027E2" w:rsidRDefault="008027E2" w:rsidP="00B6469B">
      <w:pPr>
        <w:spacing w:after="0" w:line="240" w:lineRule="auto"/>
      </w:pPr>
      <w:r>
        <w:continuationSeparator/>
      </w:r>
    </w:p>
  </w:footnote>
  <w:footnote w:id="1">
    <w:p w14:paraId="0DA86F2E" w14:textId="77777777" w:rsidR="00BA4BEF" w:rsidRPr="00B6469B" w:rsidRDefault="00BA4BEF">
      <w:pPr>
        <w:pStyle w:val="FootnoteText"/>
        <w:rPr>
          <w:rFonts w:ascii="Times New Roman" w:hAnsi="Times New Roman" w:cs="Times New Roman"/>
        </w:rPr>
      </w:pPr>
      <w:r w:rsidRPr="00B6469B">
        <w:rPr>
          <w:rStyle w:val="FootnoteReference"/>
          <w:rFonts w:ascii="Times New Roman" w:hAnsi="Times New Roman" w:cs="Times New Roman"/>
        </w:rPr>
        <w:footnoteRef/>
      </w:r>
      <w:r w:rsidRPr="00B6469B">
        <w:rPr>
          <w:rFonts w:ascii="Times New Roman" w:hAnsi="Times New Roman" w:cs="Times New Roman"/>
        </w:rPr>
        <w:t xml:space="preserve"> Names were randomly selected from a </w:t>
      </w:r>
      <w:r>
        <w:rPr>
          <w:rFonts w:ascii="Times New Roman" w:hAnsi="Times New Roman" w:cs="Times New Roman"/>
        </w:rPr>
        <w:t>list</w:t>
      </w:r>
      <w:r w:rsidRPr="00B6469B">
        <w:rPr>
          <w:rFonts w:ascii="Times New Roman" w:hAnsi="Times New Roman" w:cs="Times New Roman"/>
        </w:rPr>
        <w:t xml:space="preserve"> with the 200 most common boys names in the Netherlands in 2017. All participants received messages from a “peer” with a different name.</w:t>
      </w:r>
    </w:p>
  </w:footnote>
  <w:footnote w:id="2">
    <w:p w14:paraId="003C56BC" w14:textId="5E9E39A1" w:rsidR="004C6238" w:rsidRPr="004C6238" w:rsidRDefault="004C6238" w:rsidP="004C6238">
      <w:pPr>
        <w:pStyle w:val="FootnoteText"/>
        <w:jc w:val="both"/>
        <w:rPr>
          <w:rFonts w:ascii="Times New Roman" w:hAnsi="Times New Roman" w:cs="Times New Roman"/>
        </w:rPr>
      </w:pPr>
      <w:r w:rsidRPr="004C6238">
        <w:rPr>
          <w:rStyle w:val="FootnoteReference"/>
          <w:rFonts w:ascii="Times New Roman" w:hAnsi="Times New Roman" w:cs="Times New Roman"/>
        </w:rPr>
        <w:footnoteRef/>
      </w:r>
      <w:r>
        <w:rPr>
          <w:rFonts w:ascii="Times New Roman" w:hAnsi="Times New Roman" w:cs="Times New Roman"/>
        </w:rPr>
        <w:t xml:space="preserve"> Although the confederate was able to see the participant through the camera,</w:t>
      </w:r>
      <w:r w:rsidRPr="004C6238">
        <w:rPr>
          <w:rFonts w:ascii="Times New Roman" w:hAnsi="Times New Roman" w:cs="Times New Roman"/>
        </w:rPr>
        <w:t xml:space="preserve"> the content of the personalized message </w:t>
      </w:r>
      <w:r>
        <w:rPr>
          <w:rFonts w:ascii="Times New Roman" w:hAnsi="Times New Roman" w:cs="Times New Roman"/>
        </w:rPr>
        <w:t>that sh</w:t>
      </w:r>
      <w:r w:rsidRPr="004C6238">
        <w:rPr>
          <w:rFonts w:ascii="Times New Roman" w:hAnsi="Times New Roman" w:cs="Times New Roman"/>
        </w:rPr>
        <w:t xml:space="preserve">ould be send was provided </w:t>
      </w:r>
      <w:r>
        <w:rPr>
          <w:rFonts w:ascii="Times New Roman" w:hAnsi="Times New Roman" w:cs="Times New Roman"/>
        </w:rPr>
        <w:t xml:space="preserve">by the experimenter to the confederate </w:t>
      </w:r>
      <w:r w:rsidRPr="004C6238">
        <w:rPr>
          <w:rFonts w:ascii="Times New Roman" w:hAnsi="Times New Roman" w:cs="Times New Roman"/>
        </w:rPr>
        <w:t>via text communication</w:t>
      </w:r>
      <w:r>
        <w:rPr>
          <w:rFonts w:ascii="Times New Roman" w:hAnsi="Times New Roman" w:cs="Times New Roman"/>
        </w:rPr>
        <w:t xml:space="preserve"> (which occurred out of the participants’ field of view). This was done</w:t>
      </w:r>
      <w:r w:rsidRPr="004C6238">
        <w:rPr>
          <w:rFonts w:ascii="Times New Roman" w:hAnsi="Times New Roman" w:cs="Times New Roman"/>
        </w:rPr>
        <w:t xml:space="preserve"> to ensure that this message was highly credible</w:t>
      </w:r>
      <w:r>
        <w:rPr>
          <w:rFonts w:ascii="Times New Roman" w:hAnsi="Times New Roman" w:cs="Times New Roman"/>
        </w:rPr>
        <w:t xml:space="preserve"> (during the resting period before introducing the peer component, the experimenter had 30 minutes time to come up with a credible, personalized message). Most of the times, the message contained information about either the participants’ clothing or haircut; the message was always positive in ton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5A72E8"/>
    <w:multiLevelType w:val="hybridMultilevel"/>
    <w:tmpl w:val="01DEDF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5D26C7"/>
    <w:multiLevelType w:val="hybridMultilevel"/>
    <w:tmpl w:val="CB88C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D04E7A"/>
    <w:multiLevelType w:val="hybridMultilevel"/>
    <w:tmpl w:val="AE8E2406"/>
    <w:lvl w:ilvl="0" w:tplc="3CE477AE">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4E1761F"/>
    <w:multiLevelType w:val="hybridMultilevel"/>
    <w:tmpl w:val="89BEB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7A1D"/>
    <w:rsid w:val="0000121D"/>
    <w:rsid w:val="00005B79"/>
    <w:rsid w:val="000069DC"/>
    <w:rsid w:val="0001100B"/>
    <w:rsid w:val="0001223E"/>
    <w:rsid w:val="00017043"/>
    <w:rsid w:val="00017E7A"/>
    <w:rsid w:val="00017FE9"/>
    <w:rsid w:val="0002101B"/>
    <w:rsid w:val="000231B0"/>
    <w:rsid w:val="00024005"/>
    <w:rsid w:val="00024099"/>
    <w:rsid w:val="00024CF9"/>
    <w:rsid w:val="000275A2"/>
    <w:rsid w:val="0003031A"/>
    <w:rsid w:val="00030E8D"/>
    <w:rsid w:val="00034D70"/>
    <w:rsid w:val="0003578B"/>
    <w:rsid w:val="00036ACA"/>
    <w:rsid w:val="00036C46"/>
    <w:rsid w:val="00036C6F"/>
    <w:rsid w:val="00040AD3"/>
    <w:rsid w:val="00042D44"/>
    <w:rsid w:val="00043662"/>
    <w:rsid w:val="0005141C"/>
    <w:rsid w:val="00051980"/>
    <w:rsid w:val="00051A98"/>
    <w:rsid w:val="00053C74"/>
    <w:rsid w:val="000553E4"/>
    <w:rsid w:val="00056544"/>
    <w:rsid w:val="00057E8D"/>
    <w:rsid w:val="0006182D"/>
    <w:rsid w:val="00061DAF"/>
    <w:rsid w:val="00061F7D"/>
    <w:rsid w:val="00062997"/>
    <w:rsid w:val="00062A06"/>
    <w:rsid w:val="00063EC7"/>
    <w:rsid w:val="00064108"/>
    <w:rsid w:val="000706F7"/>
    <w:rsid w:val="00077BFC"/>
    <w:rsid w:val="00082F2B"/>
    <w:rsid w:val="00086006"/>
    <w:rsid w:val="00087E21"/>
    <w:rsid w:val="000943B8"/>
    <w:rsid w:val="00096CCC"/>
    <w:rsid w:val="000A170B"/>
    <w:rsid w:val="000A2595"/>
    <w:rsid w:val="000A3A71"/>
    <w:rsid w:val="000A46E8"/>
    <w:rsid w:val="000A5184"/>
    <w:rsid w:val="000A736F"/>
    <w:rsid w:val="000B0170"/>
    <w:rsid w:val="000B5B2F"/>
    <w:rsid w:val="000B6E78"/>
    <w:rsid w:val="000C203B"/>
    <w:rsid w:val="000C2131"/>
    <w:rsid w:val="000C4A55"/>
    <w:rsid w:val="000C58BE"/>
    <w:rsid w:val="000C6745"/>
    <w:rsid w:val="000C77A2"/>
    <w:rsid w:val="000C7840"/>
    <w:rsid w:val="000C7DCF"/>
    <w:rsid w:val="000C7EB0"/>
    <w:rsid w:val="000D064D"/>
    <w:rsid w:val="000D165A"/>
    <w:rsid w:val="000D28FC"/>
    <w:rsid w:val="000D3A84"/>
    <w:rsid w:val="000E01EB"/>
    <w:rsid w:val="000E03E6"/>
    <w:rsid w:val="000E0D47"/>
    <w:rsid w:val="000E367D"/>
    <w:rsid w:val="000E3A8B"/>
    <w:rsid w:val="000E4239"/>
    <w:rsid w:val="000E51D1"/>
    <w:rsid w:val="000E57F9"/>
    <w:rsid w:val="000E5830"/>
    <w:rsid w:val="000F3CEF"/>
    <w:rsid w:val="000F67F0"/>
    <w:rsid w:val="001038ED"/>
    <w:rsid w:val="00106241"/>
    <w:rsid w:val="001108D2"/>
    <w:rsid w:val="00113CDD"/>
    <w:rsid w:val="001151F8"/>
    <w:rsid w:val="00115F3A"/>
    <w:rsid w:val="001163CD"/>
    <w:rsid w:val="001231F8"/>
    <w:rsid w:val="001233E2"/>
    <w:rsid w:val="00124869"/>
    <w:rsid w:val="00124A00"/>
    <w:rsid w:val="00126567"/>
    <w:rsid w:val="00131E2A"/>
    <w:rsid w:val="00131F8D"/>
    <w:rsid w:val="0013290D"/>
    <w:rsid w:val="0013369C"/>
    <w:rsid w:val="00134C60"/>
    <w:rsid w:val="00135B9C"/>
    <w:rsid w:val="00137090"/>
    <w:rsid w:val="00137754"/>
    <w:rsid w:val="00137988"/>
    <w:rsid w:val="0014105B"/>
    <w:rsid w:val="001421AB"/>
    <w:rsid w:val="001437E6"/>
    <w:rsid w:val="00146F02"/>
    <w:rsid w:val="00147A1D"/>
    <w:rsid w:val="00147A40"/>
    <w:rsid w:val="0015090F"/>
    <w:rsid w:val="00151AC0"/>
    <w:rsid w:val="001534BB"/>
    <w:rsid w:val="001545EC"/>
    <w:rsid w:val="001561C9"/>
    <w:rsid w:val="0016006A"/>
    <w:rsid w:val="00160733"/>
    <w:rsid w:val="00163972"/>
    <w:rsid w:val="00164A93"/>
    <w:rsid w:val="0017035D"/>
    <w:rsid w:val="00171D61"/>
    <w:rsid w:val="00174042"/>
    <w:rsid w:val="00176002"/>
    <w:rsid w:val="00181424"/>
    <w:rsid w:val="0018159F"/>
    <w:rsid w:val="0018216D"/>
    <w:rsid w:val="00182306"/>
    <w:rsid w:val="001849C4"/>
    <w:rsid w:val="00184F46"/>
    <w:rsid w:val="00187F48"/>
    <w:rsid w:val="0019520D"/>
    <w:rsid w:val="0019646D"/>
    <w:rsid w:val="00197BAE"/>
    <w:rsid w:val="001A2614"/>
    <w:rsid w:val="001A2D05"/>
    <w:rsid w:val="001A36B3"/>
    <w:rsid w:val="001A4479"/>
    <w:rsid w:val="001A6B77"/>
    <w:rsid w:val="001B157F"/>
    <w:rsid w:val="001B31C8"/>
    <w:rsid w:val="001B34CB"/>
    <w:rsid w:val="001B5939"/>
    <w:rsid w:val="001B7A4D"/>
    <w:rsid w:val="001C1AD4"/>
    <w:rsid w:val="001C3C04"/>
    <w:rsid w:val="001C4591"/>
    <w:rsid w:val="001C4845"/>
    <w:rsid w:val="001C494B"/>
    <w:rsid w:val="001C58DD"/>
    <w:rsid w:val="001C6037"/>
    <w:rsid w:val="001C646F"/>
    <w:rsid w:val="001D0BD0"/>
    <w:rsid w:val="001D113D"/>
    <w:rsid w:val="001D25FD"/>
    <w:rsid w:val="001D3D43"/>
    <w:rsid w:val="001D446E"/>
    <w:rsid w:val="001D4670"/>
    <w:rsid w:val="001D67F0"/>
    <w:rsid w:val="001E31CF"/>
    <w:rsid w:val="001E3B96"/>
    <w:rsid w:val="001E56BD"/>
    <w:rsid w:val="001E6BFA"/>
    <w:rsid w:val="001F076F"/>
    <w:rsid w:val="001F14D1"/>
    <w:rsid w:val="001F6E7B"/>
    <w:rsid w:val="00201D47"/>
    <w:rsid w:val="0020200D"/>
    <w:rsid w:val="0020430E"/>
    <w:rsid w:val="00204E4C"/>
    <w:rsid w:val="00210373"/>
    <w:rsid w:val="00211428"/>
    <w:rsid w:val="0021170C"/>
    <w:rsid w:val="00213808"/>
    <w:rsid w:val="00216872"/>
    <w:rsid w:val="0022285D"/>
    <w:rsid w:val="002229A0"/>
    <w:rsid w:val="002252D0"/>
    <w:rsid w:val="002259B0"/>
    <w:rsid w:val="00230CDA"/>
    <w:rsid w:val="00231A39"/>
    <w:rsid w:val="002335B3"/>
    <w:rsid w:val="002352F8"/>
    <w:rsid w:val="00237AB0"/>
    <w:rsid w:val="0024113D"/>
    <w:rsid w:val="0024324F"/>
    <w:rsid w:val="0024335A"/>
    <w:rsid w:val="00246EEA"/>
    <w:rsid w:val="00247F31"/>
    <w:rsid w:val="00250353"/>
    <w:rsid w:val="00251FD5"/>
    <w:rsid w:val="0025334D"/>
    <w:rsid w:val="00253A12"/>
    <w:rsid w:val="00254418"/>
    <w:rsid w:val="00255791"/>
    <w:rsid w:val="00256F73"/>
    <w:rsid w:val="002577BB"/>
    <w:rsid w:val="0026017E"/>
    <w:rsid w:val="00263BEA"/>
    <w:rsid w:val="00264064"/>
    <w:rsid w:val="00266AB6"/>
    <w:rsid w:val="00267D34"/>
    <w:rsid w:val="002700B7"/>
    <w:rsid w:val="002701FE"/>
    <w:rsid w:val="00274FF6"/>
    <w:rsid w:val="0027650F"/>
    <w:rsid w:val="00277AC7"/>
    <w:rsid w:val="00282B35"/>
    <w:rsid w:val="00283777"/>
    <w:rsid w:val="002837D1"/>
    <w:rsid w:val="00283DB8"/>
    <w:rsid w:val="00286054"/>
    <w:rsid w:val="0028780B"/>
    <w:rsid w:val="002A1A5A"/>
    <w:rsid w:val="002A254E"/>
    <w:rsid w:val="002B3A4A"/>
    <w:rsid w:val="002B3B65"/>
    <w:rsid w:val="002B5510"/>
    <w:rsid w:val="002C7FAB"/>
    <w:rsid w:val="002D0705"/>
    <w:rsid w:val="002D1187"/>
    <w:rsid w:val="002D2CFB"/>
    <w:rsid w:val="002D54EE"/>
    <w:rsid w:val="002D5B0B"/>
    <w:rsid w:val="002D5C97"/>
    <w:rsid w:val="002D7255"/>
    <w:rsid w:val="002D74AB"/>
    <w:rsid w:val="002D7D07"/>
    <w:rsid w:val="002E02C0"/>
    <w:rsid w:val="002E086B"/>
    <w:rsid w:val="002E3B5C"/>
    <w:rsid w:val="002E4038"/>
    <w:rsid w:val="002E5ADF"/>
    <w:rsid w:val="002E5C77"/>
    <w:rsid w:val="002E60D8"/>
    <w:rsid w:val="002E654D"/>
    <w:rsid w:val="002E69FF"/>
    <w:rsid w:val="002E7A04"/>
    <w:rsid w:val="002E7F52"/>
    <w:rsid w:val="002F1E98"/>
    <w:rsid w:val="002F3489"/>
    <w:rsid w:val="00300C26"/>
    <w:rsid w:val="003024B3"/>
    <w:rsid w:val="003038FF"/>
    <w:rsid w:val="00304159"/>
    <w:rsid w:val="00304B54"/>
    <w:rsid w:val="00304F86"/>
    <w:rsid w:val="003063B1"/>
    <w:rsid w:val="003068A4"/>
    <w:rsid w:val="00315B31"/>
    <w:rsid w:val="00316F38"/>
    <w:rsid w:val="00320B03"/>
    <w:rsid w:val="0032250D"/>
    <w:rsid w:val="00324D89"/>
    <w:rsid w:val="0032681B"/>
    <w:rsid w:val="00335683"/>
    <w:rsid w:val="00335859"/>
    <w:rsid w:val="00335CCD"/>
    <w:rsid w:val="003364B1"/>
    <w:rsid w:val="00337285"/>
    <w:rsid w:val="00340480"/>
    <w:rsid w:val="00340C02"/>
    <w:rsid w:val="00342E96"/>
    <w:rsid w:val="0034360D"/>
    <w:rsid w:val="003448F0"/>
    <w:rsid w:val="00345298"/>
    <w:rsid w:val="00346388"/>
    <w:rsid w:val="0035607F"/>
    <w:rsid w:val="00362B46"/>
    <w:rsid w:val="00364684"/>
    <w:rsid w:val="0036765B"/>
    <w:rsid w:val="003723A4"/>
    <w:rsid w:val="0037657D"/>
    <w:rsid w:val="00377623"/>
    <w:rsid w:val="00377646"/>
    <w:rsid w:val="00377725"/>
    <w:rsid w:val="003829DE"/>
    <w:rsid w:val="00384062"/>
    <w:rsid w:val="0038411E"/>
    <w:rsid w:val="003859FB"/>
    <w:rsid w:val="00386C00"/>
    <w:rsid w:val="00391DC1"/>
    <w:rsid w:val="00397C09"/>
    <w:rsid w:val="003A3B53"/>
    <w:rsid w:val="003A79AB"/>
    <w:rsid w:val="003B00F4"/>
    <w:rsid w:val="003B1758"/>
    <w:rsid w:val="003B2B8C"/>
    <w:rsid w:val="003B441E"/>
    <w:rsid w:val="003B47A2"/>
    <w:rsid w:val="003B5DA3"/>
    <w:rsid w:val="003B6683"/>
    <w:rsid w:val="003C064E"/>
    <w:rsid w:val="003C0943"/>
    <w:rsid w:val="003C327D"/>
    <w:rsid w:val="003C41A7"/>
    <w:rsid w:val="003C422F"/>
    <w:rsid w:val="003C4506"/>
    <w:rsid w:val="003C495C"/>
    <w:rsid w:val="003C519D"/>
    <w:rsid w:val="003C6E19"/>
    <w:rsid w:val="003D1479"/>
    <w:rsid w:val="003D2552"/>
    <w:rsid w:val="003D5FA6"/>
    <w:rsid w:val="003E2765"/>
    <w:rsid w:val="003E3142"/>
    <w:rsid w:val="003E63D0"/>
    <w:rsid w:val="003F0832"/>
    <w:rsid w:val="003F3A70"/>
    <w:rsid w:val="003F3BBA"/>
    <w:rsid w:val="003F4873"/>
    <w:rsid w:val="003F5335"/>
    <w:rsid w:val="003F59BD"/>
    <w:rsid w:val="003F5DEC"/>
    <w:rsid w:val="004007FC"/>
    <w:rsid w:val="00401541"/>
    <w:rsid w:val="00402C21"/>
    <w:rsid w:val="00405FEA"/>
    <w:rsid w:val="0040619E"/>
    <w:rsid w:val="00407150"/>
    <w:rsid w:val="004175C6"/>
    <w:rsid w:val="00417774"/>
    <w:rsid w:val="004208BF"/>
    <w:rsid w:val="00420D8B"/>
    <w:rsid w:val="00421060"/>
    <w:rsid w:val="004248AD"/>
    <w:rsid w:val="00424E9B"/>
    <w:rsid w:val="00424F4C"/>
    <w:rsid w:val="00425F5A"/>
    <w:rsid w:val="00427142"/>
    <w:rsid w:val="004318E1"/>
    <w:rsid w:val="0043274C"/>
    <w:rsid w:val="00435FCA"/>
    <w:rsid w:val="004375A9"/>
    <w:rsid w:val="0044119F"/>
    <w:rsid w:val="00446007"/>
    <w:rsid w:val="0044775D"/>
    <w:rsid w:val="0045590C"/>
    <w:rsid w:val="0045647F"/>
    <w:rsid w:val="00457B9F"/>
    <w:rsid w:val="0046128B"/>
    <w:rsid w:val="00463313"/>
    <w:rsid w:val="00466681"/>
    <w:rsid w:val="004720DE"/>
    <w:rsid w:val="00477700"/>
    <w:rsid w:val="00477DC4"/>
    <w:rsid w:val="00480775"/>
    <w:rsid w:val="00480E14"/>
    <w:rsid w:val="00480E7C"/>
    <w:rsid w:val="00485F60"/>
    <w:rsid w:val="004914AF"/>
    <w:rsid w:val="004924CD"/>
    <w:rsid w:val="004939ED"/>
    <w:rsid w:val="0049470B"/>
    <w:rsid w:val="004A00EA"/>
    <w:rsid w:val="004A0576"/>
    <w:rsid w:val="004A0B6A"/>
    <w:rsid w:val="004A1F4D"/>
    <w:rsid w:val="004A5A4D"/>
    <w:rsid w:val="004B06FB"/>
    <w:rsid w:val="004B08C6"/>
    <w:rsid w:val="004B27CA"/>
    <w:rsid w:val="004B4E8C"/>
    <w:rsid w:val="004B6D43"/>
    <w:rsid w:val="004B7002"/>
    <w:rsid w:val="004C0A57"/>
    <w:rsid w:val="004C24BB"/>
    <w:rsid w:val="004C4486"/>
    <w:rsid w:val="004C4BC7"/>
    <w:rsid w:val="004C4C97"/>
    <w:rsid w:val="004C4FF7"/>
    <w:rsid w:val="004C6238"/>
    <w:rsid w:val="004C6820"/>
    <w:rsid w:val="004D3304"/>
    <w:rsid w:val="004D37F4"/>
    <w:rsid w:val="004D3B8E"/>
    <w:rsid w:val="004D41D1"/>
    <w:rsid w:val="004E0151"/>
    <w:rsid w:val="004E31C5"/>
    <w:rsid w:val="004E4368"/>
    <w:rsid w:val="004E50F2"/>
    <w:rsid w:val="004E5225"/>
    <w:rsid w:val="004E52AD"/>
    <w:rsid w:val="004E54C6"/>
    <w:rsid w:val="004E7494"/>
    <w:rsid w:val="004F0141"/>
    <w:rsid w:val="004F066F"/>
    <w:rsid w:val="004F3CA9"/>
    <w:rsid w:val="004F5A75"/>
    <w:rsid w:val="005003AE"/>
    <w:rsid w:val="00507B4E"/>
    <w:rsid w:val="00512742"/>
    <w:rsid w:val="0051393C"/>
    <w:rsid w:val="0051519A"/>
    <w:rsid w:val="005151C1"/>
    <w:rsid w:val="00517D22"/>
    <w:rsid w:val="00517FD1"/>
    <w:rsid w:val="005206B7"/>
    <w:rsid w:val="00522758"/>
    <w:rsid w:val="005253E9"/>
    <w:rsid w:val="00525CCC"/>
    <w:rsid w:val="005260E7"/>
    <w:rsid w:val="005267FC"/>
    <w:rsid w:val="00531F09"/>
    <w:rsid w:val="00532A5A"/>
    <w:rsid w:val="005331D7"/>
    <w:rsid w:val="00536A76"/>
    <w:rsid w:val="00540BCC"/>
    <w:rsid w:val="005475D6"/>
    <w:rsid w:val="0054777C"/>
    <w:rsid w:val="00550848"/>
    <w:rsid w:val="00552005"/>
    <w:rsid w:val="00553FFE"/>
    <w:rsid w:val="00554E50"/>
    <w:rsid w:val="00555E99"/>
    <w:rsid w:val="00555F69"/>
    <w:rsid w:val="00561075"/>
    <w:rsid w:val="0056115B"/>
    <w:rsid w:val="0056142E"/>
    <w:rsid w:val="00561763"/>
    <w:rsid w:val="005647FE"/>
    <w:rsid w:val="0056489E"/>
    <w:rsid w:val="00565985"/>
    <w:rsid w:val="0057081E"/>
    <w:rsid w:val="00576539"/>
    <w:rsid w:val="00582966"/>
    <w:rsid w:val="00587577"/>
    <w:rsid w:val="00590933"/>
    <w:rsid w:val="00592AE9"/>
    <w:rsid w:val="005940D6"/>
    <w:rsid w:val="00594FB2"/>
    <w:rsid w:val="0059656A"/>
    <w:rsid w:val="00597084"/>
    <w:rsid w:val="00597ECE"/>
    <w:rsid w:val="005A19D1"/>
    <w:rsid w:val="005B17C7"/>
    <w:rsid w:val="005B2B11"/>
    <w:rsid w:val="005C18D5"/>
    <w:rsid w:val="005C4352"/>
    <w:rsid w:val="005D41C5"/>
    <w:rsid w:val="005D41D5"/>
    <w:rsid w:val="005D4C32"/>
    <w:rsid w:val="005D5F98"/>
    <w:rsid w:val="005D7FA1"/>
    <w:rsid w:val="005E1F3C"/>
    <w:rsid w:val="005E2453"/>
    <w:rsid w:val="005E3D62"/>
    <w:rsid w:val="005E4EDE"/>
    <w:rsid w:val="005E6024"/>
    <w:rsid w:val="005E6617"/>
    <w:rsid w:val="005E6B3C"/>
    <w:rsid w:val="005F0381"/>
    <w:rsid w:val="005F0682"/>
    <w:rsid w:val="005F21E9"/>
    <w:rsid w:val="005F39CE"/>
    <w:rsid w:val="005F3EAC"/>
    <w:rsid w:val="005F59B8"/>
    <w:rsid w:val="00600190"/>
    <w:rsid w:val="006012AA"/>
    <w:rsid w:val="006016BD"/>
    <w:rsid w:val="00603DA8"/>
    <w:rsid w:val="006076FC"/>
    <w:rsid w:val="00607CF5"/>
    <w:rsid w:val="00610C45"/>
    <w:rsid w:val="00611631"/>
    <w:rsid w:val="00612FEB"/>
    <w:rsid w:val="00613501"/>
    <w:rsid w:val="00613D49"/>
    <w:rsid w:val="00614B95"/>
    <w:rsid w:val="00616801"/>
    <w:rsid w:val="00617327"/>
    <w:rsid w:val="0062092E"/>
    <w:rsid w:val="00621746"/>
    <w:rsid w:val="0062243B"/>
    <w:rsid w:val="00623B85"/>
    <w:rsid w:val="00626DB6"/>
    <w:rsid w:val="00630AA2"/>
    <w:rsid w:val="006310A1"/>
    <w:rsid w:val="00632760"/>
    <w:rsid w:val="00635475"/>
    <w:rsid w:val="006404D0"/>
    <w:rsid w:val="0064600F"/>
    <w:rsid w:val="00646239"/>
    <w:rsid w:val="0064673A"/>
    <w:rsid w:val="00647961"/>
    <w:rsid w:val="006503A4"/>
    <w:rsid w:val="006509B5"/>
    <w:rsid w:val="00652D1B"/>
    <w:rsid w:val="00657E3B"/>
    <w:rsid w:val="00657F51"/>
    <w:rsid w:val="0066066D"/>
    <w:rsid w:val="006609CB"/>
    <w:rsid w:val="00663041"/>
    <w:rsid w:val="0066363C"/>
    <w:rsid w:val="00663B9D"/>
    <w:rsid w:val="006731AA"/>
    <w:rsid w:val="006741DC"/>
    <w:rsid w:val="00675B89"/>
    <w:rsid w:val="00681A57"/>
    <w:rsid w:val="006820F8"/>
    <w:rsid w:val="00683587"/>
    <w:rsid w:val="0068531B"/>
    <w:rsid w:val="006872C3"/>
    <w:rsid w:val="00687C7A"/>
    <w:rsid w:val="00693988"/>
    <w:rsid w:val="00695502"/>
    <w:rsid w:val="00696DED"/>
    <w:rsid w:val="00697557"/>
    <w:rsid w:val="006A48FB"/>
    <w:rsid w:val="006B615E"/>
    <w:rsid w:val="006B7DA3"/>
    <w:rsid w:val="006C04C7"/>
    <w:rsid w:val="006C1BB9"/>
    <w:rsid w:val="006C1DDE"/>
    <w:rsid w:val="006C1E77"/>
    <w:rsid w:val="006C3117"/>
    <w:rsid w:val="006C711C"/>
    <w:rsid w:val="006D003F"/>
    <w:rsid w:val="006D0DA8"/>
    <w:rsid w:val="006D3333"/>
    <w:rsid w:val="006D64AD"/>
    <w:rsid w:val="006D727E"/>
    <w:rsid w:val="006E03EB"/>
    <w:rsid w:val="006E0EDC"/>
    <w:rsid w:val="006E2F9A"/>
    <w:rsid w:val="006E54FC"/>
    <w:rsid w:val="006E58E3"/>
    <w:rsid w:val="006F042F"/>
    <w:rsid w:val="006F09D7"/>
    <w:rsid w:val="006F3AE5"/>
    <w:rsid w:val="006F3CC8"/>
    <w:rsid w:val="006F3F6D"/>
    <w:rsid w:val="006F63DF"/>
    <w:rsid w:val="006F661E"/>
    <w:rsid w:val="006F6897"/>
    <w:rsid w:val="006F7B30"/>
    <w:rsid w:val="0070161C"/>
    <w:rsid w:val="00701D8F"/>
    <w:rsid w:val="00705950"/>
    <w:rsid w:val="00706859"/>
    <w:rsid w:val="00706A6B"/>
    <w:rsid w:val="0070712B"/>
    <w:rsid w:val="00711B8C"/>
    <w:rsid w:val="0071253F"/>
    <w:rsid w:val="00715953"/>
    <w:rsid w:val="00717170"/>
    <w:rsid w:val="00717182"/>
    <w:rsid w:val="0072315C"/>
    <w:rsid w:val="0072487A"/>
    <w:rsid w:val="007263A6"/>
    <w:rsid w:val="00726FF8"/>
    <w:rsid w:val="00730053"/>
    <w:rsid w:val="00730156"/>
    <w:rsid w:val="00731713"/>
    <w:rsid w:val="007427D4"/>
    <w:rsid w:val="00745DCB"/>
    <w:rsid w:val="00745F59"/>
    <w:rsid w:val="0074782B"/>
    <w:rsid w:val="007517B6"/>
    <w:rsid w:val="00753277"/>
    <w:rsid w:val="007541F7"/>
    <w:rsid w:val="00756DB5"/>
    <w:rsid w:val="00761A17"/>
    <w:rsid w:val="007625F1"/>
    <w:rsid w:val="00763210"/>
    <w:rsid w:val="00763F22"/>
    <w:rsid w:val="00764B81"/>
    <w:rsid w:val="0076776A"/>
    <w:rsid w:val="00775275"/>
    <w:rsid w:val="00781457"/>
    <w:rsid w:val="00781524"/>
    <w:rsid w:val="00781A9B"/>
    <w:rsid w:val="00782552"/>
    <w:rsid w:val="00785295"/>
    <w:rsid w:val="00787A36"/>
    <w:rsid w:val="00790FD5"/>
    <w:rsid w:val="00791C58"/>
    <w:rsid w:val="007920F0"/>
    <w:rsid w:val="00792649"/>
    <w:rsid w:val="00794D87"/>
    <w:rsid w:val="00795037"/>
    <w:rsid w:val="00797A72"/>
    <w:rsid w:val="007A29B8"/>
    <w:rsid w:val="007A2A45"/>
    <w:rsid w:val="007A3C1C"/>
    <w:rsid w:val="007A7297"/>
    <w:rsid w:val="007B435C"/>
    <w:rsid w:val="007B44EC"/>
    <w:rsid w:val="007C194C"/>
    <w:rsid w:val="007C3798"/>
    <w:rsid w:val="007C5DFE"/>
    <w:rsid w:val="007C67AA"/>
    <w:rsid w:val="007D2313"/>
    <w:rsid w:val="007D396A"/>
    <w:rsid w:val="007D3F34"/>
    <w:rsid w:val="007D68F7"/>
    <w:rsid w:val="007D6F38"/>
    <w:rsid w:val="007D7F49"/>
    <w:rsid w:val="007E242F"/>
    <w:rsid w:val="007E37E8"/>
    <w:rsid w:val="007E3E6D"/>
    <w:rsid w:val="007E4075"/>
    <w:rsid w:val="007E466E"/>
    <w:rsid w:val="007E602D"/>
    <w:rsid w:val="007E6093"/>
    <w:rsid w:val="007E7103"/>
    <w:rsid w:val="007F1610"/>
    <w:rsid w:val="007F210D"/>
    <w:rsid w:val="007F7090"/>
    <w:rsid w:val="007F7A63"/>
    <w:rsid w:val="00802590"/>
    <w:rsid w:val="008027E2"/>
    <w:rsid w:val="00804956"/>
    <w:rsid w:val="00805E82"/>
    <w:rsid w:val="00806926"/>
    <w:rsid w:val="00807043"/>
    <w:rsid w:val="00807078"/>
    <w:rsid w:val="00813B23"/>
    <w:rsid w:val="00813BDA"/>
    <w:rsid w:val="0081420E"/>
    <w:rsid w:val="00815F7E"/>
    <w:rsid w:val="008318E1"/>
    <w:rsid w:val="008341C6"/>
    <w:rsid w:val="00835134"/>
    <w:rsid w:val="00835C42"/>
    <w:rsid w:val="00840E1F"/>
    <w:rsid w:val="00840F4D"/>
    <w:rsid w:val="0084344A"/>
    <w:rsid w:val="0084439E"/>
    <w:rsid w:val="00844F64"/>
    <w:rsid w:val="00847DB0"/>
    <w:rsid w:val="0085004B"/>
    <w:rsid w:val="00850AA9"/>
    <w:rsid w:val="00852457"/>
    <w:rsid w:val="00853487"/>
    <w:rsid w:val="00854FA7"/>
    <w:rsid w:val="008572AA"/>
    <w:rsid w:val="00860460"/>
    <w:rsid w:val="00861092"/>
    <w:rsid w:val="00862F97"/>
    <w:rsid w:val="0086423A"/>
    <w:rsid w:val="00864AD5"/>
    <w:rsid w:val="00866317"/>
    <w:rsid w:val="00871739"/>
    <w:rsid w:val="00872232"/>
    <w:rsid w:val="0087291D"/>
    <w:rsid w:val="00872D49"/>
    <w:rsid w:val="008731F8"/>
    <w:rsid w:val="00875014"/>
    <w:rsid w:val="00875D62"/>
    <w:rsid w:val="00876008"/>
    <w:rsid w:val="00876D35"/>
    <w:rsid w:val="0087760B"/>
    <w:rsid w:val="00877D14"/>
    <w:rsid w:val="00880100"/>
    <w:rsid w:val="008818AF"/>
    <w:rsid w:val="00882EAD"/>
    <w:rsid w:val="00883AD4"/>
    <w:rsid w:val="00892072"/>
    <w:rsid w:val="00893434"/>
    <w:rsid w:val="00894409"/>
    <w:rsid w:val="008A2906"/>
    <w:rsid w:val="008A3626"/>
    <w:rsid w:val="008A36E6"/>
    <w:rsid w:val="008B4684"/>
    <w:rsid w:val="008B5541"/>
    <w:rsid w:val="008C04A6"/>
    <w:rsid w:val="008C2840"/>
    <w:rsid w:val="008C2AC0"/>
    <w:rsid w:val="008C389E"/>
    <w:rsid w:val="008C6A62"/>
    <w:rsid w:val="008C6D4E"/>
    <w:rsid w:val="008C6E0E"/>
    <w:rsid w:val="008D37B1"/>
    <w:rsid w:val="008D7CC2"/>
    <w:rsid w:val="008E187C"/>
    <w:rsid w:val="008E316D"/>
    <w:rsid w:val="008E329D"/>
    <w:rsid w:val="008E3D64"/>
    <w:rsid w:val="008E5849"/>
    <w:rsid w:val="008E6E1E"/>
    <w:rsid w:val="008F33F9"/>
    <w:rsid w:val="008F4A61"/>
    <w:rsid w:val="008F7D24"/>
    <w:rsid w:val="00903456"/>
    <w:rsid w:val="00907AD3"/>
    <w:rsid w:val="00916142"/>
    <w:rsid w:val="009207F0"/>
    <w:rsid w:val="00922491"/>
    <w:rsid w:val="009245F4"/>
    <w:rsid w:val="0092617C"/>
    <w:rsid w:val="00930B9F"/>
    <w:rsid w:val="00941499"/>
    <w:rsid w:val="00943174"/>
    <w:rsid w:val="0094321D"/>
    <w:rsid w:val="00943D56"/>
    <w:rsid w:val="009445A2"/>
    <w:rsid w:val="00945198"/>
    <w:rsid w:val="0094775B"/>
    <w:rsid w:val="00956BEE"/>
    <w:rsid w:val="0096096B"/>
    <w:rsid w:val="00963186"/>
    <w:rsid w:val="0096411B"/>
    <w:rsid w:val="009670C4"/>
    <w:rsid w:val="00971991"/>
    <w:rsid w:val="00972862"/>
    <w:rsid w:val="00974FAC"/>
    <w:rsid w:val="00975DA2"/>
    <w:rsid w:val="00976BF6"/>
    <w:rsid w:val="009825F0"/>
    <w:rsid w:val="00983859"/>
    <w:rsid w:val="0098398D"/>
    <w:rsid w:val="009842E8"/>
    <w:rsid w:val="00985842"/>
    <w:rsid w:val="00987C8B"/>
    <w:rsid w:val="009908CB"/>
    <w:rsid w:val="009929F0"/>
    <w:rsid w:val="00993AD6"/>
    <w:rsid w:val="009A189F"/>
    <w:rsid w:val="009A39AC"/>
    <w:rsid w:val="009A7938"/>
    <w:rsid w:val="009B2A58"/>
    <w:rsid w:val="009B3080"/>
    <w:rsid w:val="009B5C68"/>
    <w:rsid w:val="009B5F1A"/>
    <w:rsid w:val="009B728E"/>
    <w:rsid w:val="009C06F4"/>
    <w:rsid w:val="009C08C8"/>
    <w:rsid w:val="009C0E18"/>
    <w:rsid w:val="009C239C"/>
    <w:rsid w:val="009C2569"/>
    <w:rsid w:val="009C48FC"/>
    <w:rsid w:val="009C65C9"/>
    <w:rsid w:val="009D331D"/>
    <w:rsid w:val="009D48DC"/>
    <w:rsid w:val="009E2100"/>
    <w:rsid w:val="009E4884"/>
    <w:rsid w:val="009E5247"/>
    <w:rsid w:val="009E6732"/>
    <w:rsid w:val="009E68C7"/>
    <w:rsid w:val="009F1935"/>
    <w:rsid w:val="009F7A0C"/>
    <w:rsid w:val="00A0088F"/>
    <w:rsid w:val="00A061A7"/>
    <w:rsid w:val="00A065CD"/>
    <w:rsid w:val="00A0691C"/>
    <w:rsid w:val="00A11720"/>
    <w:rsid w:val="00A13B7A"/>
    <w:rsid w:val="00A1470A"/>
    <w:rsid w:val="00A158EA"/>
    <w:rsid w:val="00A160FB"/>
    <w:rsid w:val="00A17026"/>
    <w:rsid w:val="00A204DD"/>
    <w:rsid w:val="00A21528"/>
    <w:rsid w:val="00A247E3"/>
    <w:rsid w:val="00A255A8"/>
    <w:rsid w:val="00A26D9E"/>
    <w:rsid w:val="00A301F3"/>
    <w:rsid w:val="00A30A9C"/>
    <w:rsid w:val="00A3122D"/>
    <w:rsid w:val="00A3425E"/>
    <w:rsid w:val="00A373DF"/>
    <w:rsid w:val="00A37B89"/>
    <w:rsid w:val="00A40C13"/>
    <w:rsid w:val="00A41143"/>
    <w:rsid w:val="00A41210"/>
    <w:rsid w:val="00A41B9C"/>
    <w:rsid w:val="00A42602"/>
    <w:rsid w:val="00A4492E"/>
    <w:rsid w:val="00A455F3"/>
    <w:rsid w:val="00A462C6"/>
    <w:rsid w:val="00A5050C"/>
    <w:rsid w:val="00A53A12"/>
    <w:rsid w:val="00A562BC"/>
    <w:rsid w:val="00A56365"/>
    <w:rsid w:val="00A56794"/>
    <w:rsid w:val="00A6341F"/>
    <w:rsid w:val="00A63D85"/>
    <w:rsid w:val="00A6403E"/>
    <w:rsid w:val="00A652D0"/>
    <w:rsid w:val="00A668F2"/>
    <w:rsid w:val="00A70003"/>
    <w:rsid w:val="00A81636"/>
    <w:rsid w:val="00A83720"/>
    <w:rsid w:val="00A85E8E"/>
    <w:rsid w:val="00A86F69"/>
    <w:rsid w:val="00A87A4C"/>
    <w:rsid w:val="00A9185E"/>
    <w:rsid w:val="00A9505F"/>
    <w:rsid w:val="00A955DE"/>
    <w:rsid w:val="00A9588F"/>
    <w:rsid w:val="00A967B1"/>
    <w:rsid w:val="00AA0B66"/>
    <w:rsid w:val="00AA2048"/>
    <w:rsid w:val="00AA2FA8"/>
    <w:rsid w:val="00AA3AC5"/>
    <w:rsid w:val="00AA5543"/>
    <w:rsid w:val="00AA567D"/>
    <w:rsid w:val="00AA5BAB"/>
    <w:rsid w:val="00AA63CC"/>
    <w:rsid w:val="00AA6E46"/>
    <w:rsid w:val="00AB1305"/>
    <w:rsid w:val="00AB2098"/>
    <w:rsid w:val="00AB2318"/>
    <w:rsid w:val="00AB2787"/>
    <w:rsid w:val="00AC0273"/>
    <w:rsid w:val="00AC2803"/>
    <w:rsid w:val="00AC3AB2"/>
    <w:rsid w:val="00AC596B"/>
    <w:rsid w:val="00AC5AA1"/>
    <w:rsid w:val="00AC6E0C"/>
    <w:rsid w:val="00AC7CDA"/>
    <w:rsid w:val="00AD19E9"/>
    <w:rsid w:val="00AD1D12"/>
    <w:rsid w:val="00AD3A3F"/>
    <w:rsid w:val="00AD4347"/>
    <w:rsid w:val="00AD6551"/>
    <w:rsid w:val="00AD6B18"/>
    <w:rsid w:val="00AD7BDA"/>
    <w:rsid w:val="00AE0510"/>
    <w:rsid w:val="00AE0DEB"/>
    <w:rsid w:val="00AE24C2"/>
    <w:rsid w:val="00AE2858"/>
    <w:rsid w:val="00AE4696"/>
    <w:rsid w:val="00AE76EB"/>
    <w:rsid w:val="00AE7EA3"/>
    <w:rsid w:val="00AF1077"/>
    <w:rsid w:val="00AF1563"/>
    <w:rsid w:val="00AF2F68"/>
    <w:rsid w:val="00AF5C40"/>
    <w:rsid w:val="00B0134D"/>
    <w:rsid w:val="00B0421A"/>
    <w:rsid w:val="00B04BEF"/>
    <w:rsid w:val="00B07299"/>
    <w:rsid w:val="00B07CDF"/>
    <w:rsid w:val="00B11D78"/>
    <w:rsid w:val="00B13FD8"/>
    <w:rsid w:val="00B14441"/>
    <w:rsid w:val="00B1573F"/>
    <w:rsid w:val="00B17C93"/>
    <w:rsid w:val="00B205F3"/>
    <w:rsid w:val="00B25299"/>
    <w:rsid w:val="00B25B20"/>
    <w:rsid w:val="00B25FA9"/>
    <w:rsid w:val="00B41F2B"/>
    <w:rsid w:val="00B425C7"/>
    <w:rsid w:val="00B444F2"/>
    <w:rsid w:val="00B47452"/>
    <w:rsid w:val="00B52655"/>
    <w:rsid w:val="00B527F3"/>
    <w:rsid w:val="00B52DFE"/>
    <w:rsid w:val="00B54890"/>
    <w:rsid w:val="00B55B02"/>
    <w:rsid w:val="00B562AA"/>
    <w:rsid w:val="00B576DD"/>
    <w:rsid w:val="00B61A05"/>
    <w:rsid w:val="00B6216C"/>
    <w:rsid w:val="00B62C40"/>
    <w:rsid w:val="00B62D1F"/>
    <w:rsid w:val="00B6469B"/>
    <w:rsid w:val="00B7204E"/>
    <w:rsid w:val="00B72B5F"/>
    <w:rsid w:val="00B72CAA"/>
    <w:rsid w:val="00B73969"/>
    <w:rsid w:val="00B74723"/>
    <w:rsid w:val="00B747AF"/>
    <w:rsid w:val="00B77F06"/>
    <w:rsid w:val="00B80637"/>
    <w:rsid w:val="00B80A1F"/>
    <w:rsid w:val="00B815D3"/>
    <w:rsid w:val="00B81B93"/>
    <w:rsid w:val="00B856E9"/>
    <w:rsid w:val="00B87A82"/>
    <w:rsid w:val="00B93AF1"/>
    <w:rsid w:val="00B94044"/>
    <w:rsid w:val="00BA48EE"/>
    <w:rsid w:val="00BA4BEF"/>
    <w:rsid w:val="00BA4D27"/>
    <w:rsid w:val="00BA6B22"/>
    <w:rsid w:val="00BA6C55"/>
    <w:rsid w:val="00BB22A1"/>
    <w:rsid w:val="00BB2FD0"/>
    <w:rsid w:val="00BB68DA"/>
    <w:rsid w:val="00BB788F"/>
    <w:rsid w:val="00BC15E0"/>
    <w:rsid w:val="00BC29D0"/>
    <w:rsid w:val="00BC40EF"/>
    <w:rsid w:val="00BC4324"/>
    <w:rsid w:val="00BC572D"/>
    <w:rsid w:val="00BC6769"/>
    <w:rsid w:val="00BC6B64"/>
    <w:rsid w:val="00BD3471"/>
    <w:rsid w:val="00BD5BB9"/>
    <w:rsid w:val="00BD65FF"/>
    <w:rsid w:val="00BE3D0F"/>
    <w:rsid w:val="00BE6E08"/>
    <w:rsid w:val="00BF22DE"/>
    <w:rsid w:val="00BF2888"/>
    <w:rsid w:val="00BF6406"/>
    <w:rsid w:val="00BF6B5F"/>
    <w:rsid w:val="00BF758D"/>
    <w:rsid w:val="00BF7FE5"/>
    <w:rsid w:val="00C015B6"/>
    <w:rsid w:val="00C0355D"/>
    <w:rsid w:val="00C03951"/>
    <w:rsid w:val="00C03B67"/>
    <w:rsid w:val="00C068EE"/>
    <w:rsid w:val="00C06CA4"/>
    <w:rsid w:val="00C10B6C"/>
    <w:rsid w:val="00C12F06"/>
    <w:rsid w:val="00C13180"/>
    <w:rsid w:val="00C151B8"/>
    <w:rsid w:val="00C1582C"/>
    <w:rsid w:val="00C16BD3"/>
    <w:rsid w:val="00C17294"/>
    <w:rsid w:val="00C1749B"/>
    <w:rsid w:val="00C22262"/>
    <w:rsid w:val="00C24F0B"/>
    <w:rsid w:val="00C25728"/>
    <w:rsid w:val="00C26247"/>
    <w:rsid w:val="00C262C1"/>
    <w:rsid w:val="00C27E07"/>
    <w:rsid w:val="00C31AC6"/>
    <w:rsid w:val="00C32551"/>
    <w:rsid w:val="00C344AE"/>
    <w:rsid w:val="00C3497B"/>
    <w:rsid w:val="00C35DCC"/>
    <w:rsid w:val="00C371BE"/>
    <w:rsid w:val="00C377A4"/>
    <w:rsid w:val="00C4019D"/>
    <w:rsid w:val="00C40343"/>
    <w:rsid w:val="00C44B49"/>
    <w:rsid w:val="00C45977"/>
    <w:rsid w:val="00C4669A"/>
    <w:rsid w:val="00C5511F"/>
    <w:rsid w:val="00C55672"/>
    <w:rsid w:val="00C602C2"/>
    <w:rsid w:val="00C61A14"/>
    <w:rsid w:val="00C63FB7"/>
    <w:rsid w:val="00C66814"/>
    <w:rsid w:val="00C733B2"/>
    <w:rsid w:val="00C744CB"/>
    <w:rsid w:val="00C74D7F"/>
    <w:rsid w:val="00C76DE2"/>
    <w:rsid w:val="00C80E69"/>
    <w:rsid w:val="00C90222"/>
    <w:rsid w:val="00C90597"/>
    <w:rsid w:val="00C910C5"/>
    <w:rsid w:val="00C96BC7"/>
    <w:rsid w:val="00CA1CFF"/>
    <w:rsid w:val="00CA1FEF"/>
    <w:rsid w:val="00CA2619"/>
    <w:rsid w:val="00CA39D9"/>
    <w:rsid w:val="00CA5047"/>
    <w:rsid w:val="00CA5C68"/>
    <w:rsid w:val="00CA5E08"/>
    <w:rsid w:val="00CB2E41"/>
    <w:rsid w:val="00CB5B12"/>
    <w:rsid w:val="00CC03EB"/>
    <w:rsid w:val="00CC16CD"/>
    <w:rsid w:val="00CC2D0E"/>
    <w:rsid w:val="00CC6095"/>
    <w:rsid w:val="00CC65EF"/>
    <w:rsid w:val="00CC6BB7"/>
    <w:rsid w:val="00CD04AC"/>
    <w:rsid w:val="00CD050D"/>
    <w:rsid w:val="00CD0A7C"/>
    <w:rsid w:val="00CD0CA7"/>
    <w:rsid w:val="00CD195A"/>
    <w:rsid w:val="00CD2867"/>
    <w:rsid w:val="00CD2E4D"/>
    <w:rsid w:val="00CD43F6"/>
    <w:rsid w:val="00CD5620"/>
    <w:rsid w:val="00CD6519"/>
    <w:rsid w:val="00CD65F1"/>
    <w:rsid w:val="00CD68F4"/>
    <w:rsid w:val="00CD6FC8"/>
    <w:rsid w:val="00CE0820"/>
    <w:rsid w:val="00CE1FB4"/>
    <w:rsid w:val="00CE7230"/>
    <w:rsid w:val="00CF02FC"/>
    <w:rsid w:val="00CF14D7"/>
    <w:rsid w:val="00CF236E"/>
    <w:rsid w:val="00CF47D3"/>
    <w:rsid w:val="00D0064A"/>
    <w:rsid w:val="00D01B95"/>
    <w:rsid w:val="00D02926"/>
    <w:rsid w:val="00D04DBD"/>
    <w:rsid w:val="00D076BA"/>
    <w:rsid w:val="00D07D10"/>
    <w:rsid w:val="00D10141"/>
    <w:rsid w:val="00D10DC3"/>
    <w:rsid w:val="00D11067"/>
    <w:rsid w:val="00D12D0B"/>
    <w:rsid w:val="00D20221"/>
    <w:rsid w:val="00D209BB"/>
    <w:rsid w:val="00D20D8E"/>
    <w:rsid w:val="00D218E2"/>
    <w:rsid w:val="00D24437"/>
    <w:rsid w:val="00D27AC4"/>
    <w:rsid w:val="00D27E91"/>
    <w:rsid w:val="00D30579"/>
    <w:rsid w:val="00D407CF"/>
    <w:rsid w:val="00D46A65"/>
    <w:rsid w:val="00D47293"/>
    <w:rsid w:val="00D47A86"/>
    <w:rsid w:val="00D47B80"/>
    <w:rsid w:val="00D513CD"/>
    <w:rsid w:val="00D5312A"/>
    <w:rsid w:val="00D54A7C"/>
    <w:rsid w:val="00D57709"/>
    <w:rsid w:val="00D60915"/>
    <w:rsid w:val="00D6220D"/>
    <w:rsid w:val="00D6437D"/>
    <w:rsid w:val="00D662AC"/>
    <w:rsid w:val="00D6691A"/>
    <w:rsid w:val="00D6749E"/>
    <w:rsid w:val="00D70BE8"/>
    <w:rsid w:val="00D72567"/>
    <w:rsid w:val="00D741A7"/>
    <w:rsid w:val="00D7529C"/>
    <w:rsid w:val="00D76A2F"/>
    <w:rsid w:val="00D80832"/>
    <w:rsid w:val="00D8246B"/>
    <w:rsid w:val="00D83FBA"/>
    <w:rsid w:val="00D85795"/>
    <w:rsid w:val="00D87D8B"/>
    <w:rsid w:val="00D90C80"/>
    <w:rsid w:val="00D938E0"/>
    <w:rsid w:val="00D94C49"/>
    <w:rsid w:val="00D95759"/>
    <w:rsid w:val="00D95A0F"/>
    <w:rsid w:val="00D95BB7"/>
    <w:rsid w:val="00D96548"/>
    <w:rsid w:val="00D979B3"/>
    <w:rsid w:val="00D97FA6"/>
    <w:rsid w:val="00DA020D"/>
    <w:rsid w:val="00DA278F"/>
    <w:rsid w:val="00DA6EF0"/>
    <w:rsid w:val="00DA710A"/>
    <w:rsid w:val="00DA7854"/>
    <w:rsid w:val="00DB42FB"/>
    <w:rsid w:val="00DB485A"/>
    <w:rsid w:val="00DB5F89"/>
    <w:rsid w:val="00DB6922"/>
    <w:rsid w:val="00DB767A"/>
    <w:rsid w:val="00DC7910"/>
    <w:rsid w:val="00DC7A1F"/>
    <w:rsid w:val="00DD000B"/>
    <w:rsid w:val="00DD1622"/>
    <w:rsid w:val="00DD1858"/>
    <w:rsid w:val="00DD3217"/>
    <w:rsid w:val="00DD5A41"/>
    <w:rsid w:val="00DD7D86"/>
    <w:rsid w:val="00DE02CE"/>
    <w:rsid w:val="00DE076A"/>
    <w:rsid w:val="00DE2C8C"/>
    <w:rsid w:val="00DE2CCF"/>
    <w:rsid w:val="00DE4696"/>
    <w:rsid w:val="00DE794B"/>
    <w:rsid w:val="00DF0103"/>
    <w:rsid w:val="00DF41A0"/>
    <w:rsid w:val="00DF572E"/>
    <w:rsid w:val="00DF76CB"/>
    <w:rsid w:val="00E0092B"/>
    <w:rsid w:val="00E01B72"/>
    <w:rsid w:val="00E06D2B"/>
    <w:rsid w:val="00E10A3D"/>
    <w:rsid w:val="00E11F06"/>
    <w:rsid w:val="00E14628"/>
    <w:rsid w:val="00E156CF"/>
    <w:rsid w:val="00E16BD4"/>
    <w:rsid w:val="00E1751A"/>
    <w:rsid w:val="00E209C2"/>
    <w:rsid w:val="00E21F80"/>
    <w:rsid w:val="00E22084"/>
    <w:rsid w:val="00E22270"/>
    <w:rsid w:val="00E24320"/>
    <w:rsid w:val="00E27674"/>
    <w:rsid w:val="00E331D8"/>
    <w:rsid w:val="00E335BC"/>
    <w:rsid w:val="00E3460B"/>
    <w:rsid w:val="00E404A9"/>
    <w:rsid w:val="00E435BE"/>
    <w:rsid w:val="00E43D73"/>
    <w:rsid w:val="00E47E36"/>
    <w:rsid w:val="00E50CD4"/>
    <w:rsid w:val="00E53023"/>
    <w:rsid w:val="00E5342E"/>
    <w:rsid w:val="00E5394B"/>
    <w:rsid w:val="00E53F0D"/>
    <w:rsid w:val="00E60AB8"/>
    <w:rsid w:val="00E61014"/>
    <w:rsid w:val="00E632E2"/>
    <w:rsid w:val="00E6443D"/>
    <w:rsid w:val="00E64A18"/>
    <w:rsid w:val="00E71154"/>
    <w:rsid w:val="00E73183"/>
    <w:rsid w:val="00E755CA"/>
    <w:rsid w:val="00E75AC1"/>
    <w:rsid w:val="00E816DB"/>
    <w:rsid w:val="00E81C52"/>
    <w:rsid w:val="00E81F38"/>
    <w:rsid w:val="00E81FE1"/>
    <w:rsid w:val="00E8610E"/>
    <w:rsid w:val="00E9423C"/>
    <w:rsid w:val="00EA3EE8"/>
    <w:rsid w:val="00EA5887"/>
    <w:rsid w:val="00EA5995"/>
    <w:rsid w:val="00EB0612"/>
    <w:rsid w:val="00EB3D24"/>
    <w:rsid w:val="00EB5B30"/>
    <w:rsid w:val="00EB7EAE"/>
    <w:rsid w:val="00EC5F86"/>
    <w:rsid w:val="00ED0C40"/>
    <w:rsid w:val="00ED0E50"/>
    <w:rsid w:val="00ED2275"/>
    <w:rsid w:val="00ED3761"/>
    <w:rsid w:val="00ED4380"/>
    <w:rsid w:val="00ED4527"/>
    <w:rsid w:val="00ED4662"/>
    <w:rsid w:val="00ED5964"/>
    <w:rsid w:val="00ED6C63"/>
    <w:rsid w:val="00EE25B3"/>
    <w:rsid w:val="00EF1098"/>
    <w:rsid w:val="00EF2133"/>
    <w:rsid w:val="00EF37E7"/>
    <w:rsid w:val="00EF6654"/>
    <w:rsid w:val="00EF7646"/>
    <w:rsid w:val="00F0195D"/>
    <w:rsid w:val="00F02753"/>
    <w:rsid w:val="00F03F74"/>
    <w:rsid w:val="00F1391D"/>
    <w:rsid w:val="00F151F0"/>
    <w:rsid w:val="00F154DB"/>
    <w:rsid w:val="00F2253D"/>
    <w:rsid w:val="00F230A3"/>
    <w:rsid w:val="00F2557D"/>
    <w:rsid w:val="00F3152D"/>
    <w:rsid w:val="00F3797F"/>
    <w:rsid w:val="00F37CC6"/>
    <w:rsid w:val="00F44E9D"/>
    <w:rsid w:val="00F4598F"/>
    <w:rsid w:val="00F45DBE"/>
    <w:rsid w:val="00F52495"/>
    <w:rsid w:val="00F524A3"/>
    <w:rsid w:val="00F537FE"/>
    <w:rsid w:val="00F53CCF"/>
    <w:rsid w:val="00F5502D"/>
    <w:rsid w:val="00F573A8"/>
    <w:rsid w:val="00F60C0A"/>
    <w:rsid w:val="00F62960"/>
    <w:rsid w:val="00F62FA6"/>
    <w:rsid w:val="00F63E36"/>
    <w:rsid w:val="00F63EF6"/>
    <w:rsid w:val="00F66F77"/>
    <w:rsid w:val="00F67124"/>
    <w:rsid w:val="00F67E90"/>
    <w:rsid w:val="00F75122"/>
    <w:rsid w:val="00F75A4B"/>
    <w:rsid w:val="00F76D67"/>
    <w:rsid w:val="00F76FC3"/>
    <w:rsid w:val="00F807A0"/>
    <w:rsid w:val="00F81483"/>
    <w:rsid w:val="00F8151B"/>
    <w:rsid w:val="00F8216A"/>
    <w:rsid w:val="00F82412"/>
    <w:rsid w:val="00F82EC9"/>
    <w:rsid w:val="00F84B92"/>
    <w:rsid w:val="00F8631B"/>
    <w:rsid w:val="00F86EE3"/>
    <w:rsid w:val="00F90197"/>
    <w:rsid w:val="00F909B8"/>
    <w:rsid w:val="00F92AD3"/>
    <w:rsid w:val="00F92BDB"/>
    <w:rsid w:val="00F96CEA"/>
    <w:rsid w:val="00FA01D4"/>
    <w:rsid w:val="00FA176A"/>
    <w:rsid w:val="00FA305A"/>
    <w:rsid w:val="00FA3E14"/>
    <w:rsid w:val="00FA41DF"/>
    <w:rsid w:val="00FA625F"/>
    <w:rsid w:val="00FB4809"/>
    <w:rsid w:val="00FB4FA2"/>
    <w:rsid w:val="00FB5AAA"/>
    <w:rsid w:val="00FC0014"/>
    <w:rsid w:val="00FC0018"/>
    <w:rsid w:val="00FC023E"/>
    <w:rsid w:val="00FC2D45"/>
    <w:rsid w:val="00FC3631"/>
    <w:rsid w:val="00FC3C8B"/>
    <w:rsid w:val="00FC4650"/>
    <w:rsid w:val="00FC6941"/>
    <w:rsid w:val="00FC7F6E"/>
    <w:rsid w:val="00FD0E27"/>
    <w:rsid w:val="00FD2A46"/>
    <w:rsid w:val="00FD3B7F"/>
    <w:rsid w:val="00FD46CF"/>
    <w:rsid w:val="00FE0157"/>
    <w:rsid w:val="00FE1E85"/>
    <w:rsid w:val="00FE1F4D"/>
    <w:rsid w:val="00FE2B34"/>
    <w:rsid w:val="00FE4DB9"/>
    <w:rsid w:val="00FE75FD"/>
    <w:rsid w:val="00FE7829"/>
    <w:rsid w:val="00FF2C5F"/>
    <w:rsid w:val="00FF6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6C29E"/>
  <w15:docId w15:val="{D9369092-43C0-4C1B-8670-D22F5EC4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7A1D"/>
    <w:rPr>
      <w:sz w:val="16"/>
      <w:szCs w:val="16"/>
    </w:rPr>
  </w:style>
  <w:style w:type="paragraph" w:styleId="CommentText">
    <w:name w:val="annotation text"/>
    <w:basedOn w:val="Normal"/>
    <w:link w:val="CommentTextChar"/>
    <w:uiPriority w:val="99"/>
    <w:unhideWhenUsed/>
    <w:rsid w:val="00147A1D"/>
    <w:pPr>
      <w:spacing w:line="240" w:lineRule="auto"/>
    </w:pPr>
    <w:rPr>
      <w:sz w:val="20"/>
      <w:szCs w:val="20"/>
    </w:rPr>
  </w:style>
  <w:style w:type="character" w:customStyle="1" w:styleId="CommentTextChar">
    <w:name w:val="Comment Text Char"/>
    <w:basedOn w:val="DefaultParagraphFont"/>
    <w:link w:val="CommentText"/>
    <w:uiPriority w:val="99"/>
    <w:rsid w:val="00147A1D"/>
    <w:rPr>
      <w:sz w:val="20"/>
      <w:szCs w:val="20"/>
    </w:rPr>
  </w:style>
  <w:style w:type="paragraph" w:styleId="BalloonText">
    <w:name w:val="Balloon Text"/>
    <w:basedOn w:val="Normal"/>
    <w:link w:val="BalloonTextChar"/>
    <w:uiPriority w:val="99"/>
    <w:semiHidden/>
    <w:unhideWhenUsed/>
    <w:rsid w:val="00147A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7A1D"/>
    <w:rPr>
      <w:rFonts w:ascii="Tahoma" w:hAnsi="Tahoma" w:cs="Tahoma"/>
      <w:sz w:val="16"/>
      <w:szCs w:val="16"/>
    </w:rPr>
  </w:style>
  <w:style w:type="paragraph" w:styleId="ListParagraph">
    <w:name w:val="List Paragraph"/>
    <w:basedOn w:val="Normal"/>
    <w:uiPriority w:val="34"/>
    <w:qFormat/>
    <w:rsid w:val="00163972"/>
    <w:pPr>
      <w:ind w:left="720"/>
      <w:contextualSpacing/>
    </w:pPr>
  </w:style>
  <w:style w:type="paragraph" w:styleId="NoSpacing">
    <w:name w:val="No Spacing"/>
    <w:uiPriority w:val="1"/>
    <w:qFormat/>
    <w:rsid w:val="00163972"/>
    <w:pPr>
      <w:spacing w:after="0" w:line="240" w:lineRule="auto"/>
    </w:pPr>
    <w:rPr>
      <w:lang w:val="nl-NL"/>
    </w:rPr>
  </w:style>
  <w:style w:type="paragraph" w:styleId="CommentSubject">
    <w:name w:val="annotation subject"/>
    <w:basedOn w:val="CommentText"/>
    <w:next w:val="CommentText"/>
    <w:link w:val="CommentSubjectChar"/>
    <w:uiPriority w:val="99"/>
    <w:semiHidden/>
    <w:unhideWhenUsed/>
    <w:rsid w:val="00AE24C2"/>
    <w:rPr>
      <w:b/>
      <w:bCs/>
    </w:rPr>
  </w:style>
  <w:style w:type="character" w:customStyle="1" w:styleId="CommentSubjectChar">
    <w:name w:val="Comment Subject Char"/>
    <w:basedOn w:val="CommentTextChar"/>
    <w:link w:val="CommentSubject"/>
    <w:uiPriority w:val="99"/>
    <w:semiHidden/>
    <w:rsid w:val="00AE24C2"/>
    <w:rPr>
      <w:b/>
      <w:bCs/>
      <w:sz w:val="20"/>
      <w:szCs w:val="20"/>
    </w:rPr>
  </w:style>
  <w:style w:type="table" w:styleId="TableGrid">
    <w:name w:val="Table Grid"/>
    <w:basedOn w:val="TableNormal"/>
    <w:uiPriority w:val="59"/>
    <w:rsid w:val="005C1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646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469B"/>
    <w:rPr>
      <w:sz w:val="20"/>
      <w:szCs w:val="20"/>
    </w:rPr>
  </w:style>
  <w:style w:type="character" w:styleId="FootnoteReference">
    <w:name w:val="footnote reference"/>
    <w:basedOn w:val="DefaultParagraphFont"/>
    <w:uiPriority w:val="99"/>
    <w:semiHidden/>
    <w:unhideWhenUsed/>
    <w:rsid w:val="00B646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196332-0077-48FC-9D1D-D81F0246B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1082</Words>
  <Characters>595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kkers, Tycho</dc:creator>
  <cp:lastModifiedBy>Dekkers, Tycho</cp:lastModifiedBy>
  <cp:revision>5</cp:revision>
  <dcterms:created xsi:type="dcterms:W3CDTF">2019-10-06T18:34:00Z</dcterms:created>
  <dcterms:modified xsi:type="dcterms:W3CDTF">2020-05-19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49de59c-6852-3283-9e79-15f7479f9c2f</vt:lpwstr>
  </property>
</Properties>
</file>